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035E6D" w14:textId="13FE90E1" w:rsidR="00B20556" w:rsidRPr="00A8666E" w:rsidRDefault="00B20556" w:rsidP="00B20556">
      <w:pPr>
        <w:spacing w:line="480" w:lineRule="auto"/>
        <w:rPr>
          <w:b/>
        </w:rPr>
      </w:pPr>
      <w:r w:rsidRPr="00317399">
        <w:rPr>
          <w:b/>
        </w:rPr>
        <w:t>S2</w:t>
      </w:r>
      <w:r w:rsidR="0018422A" w:rsidRPr="00317399">
        <w:rPr>
          <w:b/>
        </w:rPr>
        <w:t xml:space="preserve"> Table</w:t>
      </w:r>
      <w:r w:rsidR="00A8666E" w:rsidRPr="00A8666E">
        <w:rPr>
          <w:b/>
        </w:rPr>
        <w:t>.</w:t>
      </w:r>
      <w:r w:rsidRPr="00A8666E">
        <w:rPr>
          <w:b/>
        </w:rPr>
        <w:t xml:space="preserve"> Primers used in this stud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7668"/>
      </w:tblGrid>
      <w:tr w:rsidR="00B20556" w:rsidRPr="00A8666E" w14:paraId="00596904" w14:textId="77777777" w:rsidTr="00A8666E">
        <w:tc>
          <w:tcPr>
            <w:tcW w:w="1908" w:type="dxa"/>
          </w:tcPr>
          <w:p w14:paraId="364A6BEB" w14:textId="4195ABA0" w:rsidR="00B20556" w:rsidRPr="00A8666E" w:rsidRDefault="00B20556" w:rsidP="00A8666E">
            <w:pPr>
              <w:spacing w:before="240"/>
              <w:rPr>
                <w:b/>
              </w:rPr>
            </w:pPr>
            <w:proofErr w:type="spellStart"/>
            <w:r w:rsidRPr="00A8666E">
              <w:rPr>
                <w:b/>
              </w:rPr>
              <w:t>Primer</w:t>
            </w:r>
            <w:r w:rsidR="00A8666E" w:rsidRPr="00A8666E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668" w:type="dxa"/>
          </w:tcPr>
          <w:p w14:paraId="601AD48F" w14:textId="6FAAFC6E" w:rsidR="00B20556" w:rsidRPr="00A8666E" w:rsidRDefault="00B20556" w:rsidP="00A8666E">
            <w:pPr>
              <w:spacing w:before="240"/>
              <w:rPr>
                <w:b/>
              </w:rPr>
            </w:pPr>
            <w:r w:rsidRPr="00A8666E">
              <w:rPr>
                <w:b/>
              </w:rPr>
              <w:t>Sequence (5’—</w:t>
            </w:r>
            <w:proofErr w:type="gramStart"/>
            <w:r w:rsidRPr="00A8666E">
              <w:rPr>
                <w:b/>
              </w:rPr>
              <w:t>3’)</w:t>
            </w:r>
            <w:r w:rsidR="00A8666E">
              <w:rPr>
                <w:b/>
                <w:vertAlign w:val="superscript"/>
              </w:rPr>
              <w:t>b</w:t>
            </w:r>
            <w:proofErr w:type="gramEnd"/>
          </w:p>
        </w:tc>
      </w:tr>
      <w:tr w:rsidR="00B20556" w:rsidRPr="00183AC8" w14:paraId="10E1C400" w14:textId="77777777" w:rsidTr="00A8666E">
        <w:tc>
          <w:tcPr>
            <w:tcW w:w="1908" w:type="dxa"/>
          </w:tcPr>
          <w:p w14:paraId="011E639F" w14:textId="77777777" w:rsidR="00B20556" w:rsidRPr="00183AC8" w:rsidRDefault="00B20556" w:rsidP="00B20556">
            <w:pPr>
              <w:spacing w:before="240"/>
            </w:pPr>
            <w:r>
              <w:t>1B8For</w:t>
            </w:r>
          </w:p>
        </w:tc>
        <w:tc>
          <w:tcPr>
            <w:tcW w:w="7668" w:type="dxa"/>
          </w:tcPr>
          <w:p w14:paraId="05E081D7" w14:textId="77777777" w:rsidR="00B20556" w:rsidRDefault="00B20556" w:rsidP="00B20556">
            <w:pPr>
              <w:spacing w:before="240"/>
            </w:pPr>
            <w:r>
              <w:t>CCCATCAGAGAACAAACTGTCTAA</w:t>
            </w:r>
          </w:p>
        </w:tc>
      </w:tr>
      <w:tr w:rsidR="00B20556" w:rsidRPr="00183AC8" w14:paraId="74A03AB3" w14:textId="77777777" w:rsidTr="00A8666E">
        <w:tc>
          <w:tcPr>
            <w:tcW w:w="1908" w:type="dxa"/>
          </w:tcPr>
          <w:p w14:paraId="4028F736" w14:textId="77777777" w:rsidR="00B20556" w:rsidRDefault="00B20556" w:rsidP="00B20556">
            <w:pPr>
              <w:spacing w:before="240"/>
            </w:pPr>
            <w:r>
              <w:t>4B3For</w:t>
            </w:r>
          </w:p>
        </w:tc>
        <w:tc>
          <w:tcPr>
            <w:tcW w:w="7668" w:type="dxa"/>
          </w:tcPr>
          <w:p w14:paraId="7EA0A9D5" w14:textId="77777777" w:rsidR="00B20556" w:rsidRDefault="00B20556" w:rsidP="00B20556">
            <w:pPr>
              <w:spacing w:before="240"/>
            </w:pPr>
            <w:r>
              <w:t>ATCAAAATCATGGATGAGCATTAC</w:t>
            </w:r>
          </w:p>
        </w:tc>
      </w:tr>
      <w:tr w:rsidR="00B20556" w:rsidRPr="00183AC8" w14:paraId="6E500510" w14:textId="77777777" w:rsidTr="00A8666E">
        <w:tc>
          <w:tcPr>
            <w:tcW w:w="1908" w:type="dxa"/>
          </w:tcPr>
          <w:p w14:paraId="41F8DBA4" w14:textId="77777777" w:rsidR="00B20556" w:rsidRDefault="00B20556" w:rsidP="00B20556">
            <w:pPr>
              <w:spacing w:before="240"/>
            </w:pPr>
            <w:r>
              <w:t>4B3Rev</w:t>
            </w:r>
          </w:p>
        </w:tc>
        <w:tc>
          <w:tcPr>
            <w:tcW w:w="7668" w:type="dxa"/>
          </w:tcPr>
          <w:p w14:paraId="030EEABD" w14:textId="77777777" w:rsidR="00B20556" w:rsidRDefault="00B20556" w:rsidP="00B20556">
            <w:pPr>
              <w:spacing w:before="240"/>
            </w:pPr>
            <w:r>
              <w:t>AAAGATAGCGCACTGTAGTCGAG</w:t>
            </w:r>
          </w:p>
        </w:tc>
      </w:tr>
      <w:tr w:rsidR="00B20556" w:rsidRPr="00183AC8" w14:paraId="592B5C44" w14:textId="77777777" w:rsidTr="00A8666E">
        <w:tc>
          <w:tcPr>
            <w:tcW w:w="1908" w:type="dxa"/>
          </w:tcPr>
          <w:p w14:paraId="0EDF1DB2" w14:textId="52A75AB4" w:rsidR="00B20556" w:rsidRPr="00183AC8" w:rsidRDefault="00B20556" w:rsidP="00B20556">
            <w:pPr>
              <w:spacing w:before="240"/>
            </w:pPr>
            <w:r>
              <w:t>FvAm4</w:t>
            </w:r>
            <w:r w:rsidR="00A8666E">
              <w:rPr>
                <w:vertAlign w:val="superscript"/>
              </w:rPr>
              <w:t>c</w:t>
            </w:r>
          </w:p>
        </w:tc>
        <w:tc>
          <w:tcPr>
            <w:tcW w:w="7668" w:type="dxa"/>
          </w:tcPr>
          <w:p w14:paraId="2082E8D8" w14:textId="77777777" w:rsidR="00B20556" w:rsidRDefault="00B20556" w:rsidP="00B20556">
            <w:pPr>
              <w:spacing w:before="240"/>
            </w:pPr>
            <w:r w:rsidRPr="00183AC8">
              <w:t>TCCTTGTGCCTACTATGCCG</w:t>
            </w:r>
          </w:p>
        </w:tc>
      </w:tr>
      <w:tr w:rsidR="00B20556" w:rsidRPr="00183AC8" w14:paraId="52FEC39D" w14:textId="77777777" w:rsidTr="00A8666E">
        <w:tc>
          <w:tcPr>
            <w:tcW w:w="1908" w:type="dxa"/>
          </w:tcPr>
          <w:p w14:paraId="6F7F8693" w14:textId="3137589C" w:rsidR="00B20556" w:rsidRPr="00183AC8" w:rsidRDefault="00B20556" w:rsidP="00B20556">
            <w:pPr>
              <w:spacing w:before="240"/>
            </w:pPr>
            <w:r>
              <w:t>FvAm18</w:t>
            </w:r>
            <w:r w:rsidR="00A8666E">
              <w:rPr>
                <w:vertAlign w:val="superscript"/>
              </w:rPr>
              <w:t>d</w:t>
            </w:r>
          </w:p>
        </w:tc>
        <w:tc>
          <w:tcPr>
            <w:tcW w:w="7668" w:type="dxa"/>
          </w:tcPr>
          <w:p w14:paraId="0A5AA87F" w14:textId="77777777" w:rsidR="00B20556" w:rsidRDefault="00B20556" w:rsidP="00B20556">
            <w:pPr>
              <w:spacing w:before="240"/>
            </w:pPr>
            <w:r w:rsidRPr="007C16DC">
              <w:t>CAATCTGGATGATGCTTCC</w:t>
            </w:r>
          </w:p>
        </w:tc>
      </w:tr>
      <w:tr w:rsidR="00B20556" w:rsidRPr="0029394E" w14:paraId="1460B5AB" w14:textId="77777777" w:rsidTr="00A8666E">
        <w:tc>
          <w:tcPr>
            <w:tcW w:w="1908" w:type="dxa"/>
          </w:tcPr>
          <w:p w14:paraId="12A32FB6" w14:textId="77777777" w:rsidR="00B20556" w:rsidRPr="0029394E" w:rsidRDefault="00B20556" w:rsidP="00B20556">
            <w:pPr>
              <w:spacing w:before="240"/>
            </w:pPr>
            <w:proofErr w:type="spellStart"/>
            <w:r w:rsidRPr="0029394E">
              <w:t>HygFor</w:t>
            </w:r>
            <w:proofErr w:type="spellEnd"/>
          </w:p>
        </w:tc>
        <w:tc>
          <w:tcPr>
            <w:tcW w:w="7668" w:type="dxa"/>
          </w:tcPr>
          <w:p w14:paraId="196A0C25" w14:textId="77777777" w:rsidR="00B20556" w:rsidRPr="0029394E" w:rsidRDefault="00B20556" w:rsidP="00B20556">
            <w:pPr>
              <w:spacing w:before="240"/>
              <w:rPr>
                <w:lang w:val="de-DE"/>
              </w:rPr>
            </w:pPr>
            <w:r w:rsidRPr="0029394E">
              <w:rPr>
                <w:lang w:val="de-DE"/>
              </w:rPr>
              <w:t>TCGTGCTTTCAGCTTCGATGTAGG</w:t>
            </w:r>
          </w:p>
        </w:tc>
      </w:tr>
      <w:tr w:rsidR="00B20556" w:rsidRPr="0029394E" w14:paraId="0234B295" w14:textId="77777777" w:rsidTr="00A8666E">
        <w:tc>
          <w:tcPr>
            <w:tcW w:w="1908" w:type="dxa"/>
          </w:tcPr>
          <w:p w14:paraId="5D262CDF" w14:textId="77777777" w:rsidR="00B20556" w:rsidRPr="0029394E" w:rsidRDefault="00B20556" w:rsidP="00B20556">
            <w:pPr>
              <w:spacing w:before="240"/>
            </w:pPr>
            <w:proofErr w:type="spellStart"/>
            <w:r w:rsidRPr="0029394E">
              <w:t>HygRev</w:t>
            </w:r>
            <w:proofErr w:type="spellEnd"/>
          </w:p>
        </w:tc>
        <w:tc>
          <w:tcPr>
            <w:tcW w:w="7668" w:type="dxa"/>
          </w:tcPr>
          <w:p w14:paraId="1C94595B" w14:textId="77777777" w:rsidR="00B20556" w:rsidRPr="0029394E" w:rsidRDefault="00B20556" w:rsidP="00B20556">
            <w:pPr>
              <w:spacing w:before="240"/>
              <w:rPr>
                <w:lang w:val="de-DE"/>
              </w:rPr>
            </w:pPr>
            <w:r w:rsidRPr="0029394E">
              <w:rPr>
                <w:lang w:val="de-DE"/>
              </w:rPr>
              <w:t>CATTGTCCGTCAGGACATTGTTGG</w:t>
            </w:r>
          </w:p>
        </w:tc>
      </w:tr>
      <w:tr w:rsidR="00B20556" w:rsidRPr="00DD3D46" w14:paraId="0B282758" w14:textId="77777777" w:rsidTr="00A8666E">
        <w:tc>
          <w:tcPr>
            <w:tcW w:w="1908" w:type="dxa"/>
          </w:tcPr>
          <w:p w14:paraId="3AB3AC49" w14:textId="77777777" w:rsidR="00B20556" w:rsidRPr="00DD3D46" w:rsidRDefault="00B20556" w:rsidP="00B20556">
            <w:pPr>
              <w:spacing w:before="240"/>
              <w:rPr>
                <w:highlight w:val="yellow"/>
              </w:rPr>
            </w:pPr>
            <w:r w:rsidRPr="0050485D">
              <w:t>M13Fv2</w:t>
            </w:r>
          </w:p>
        </w:tc>
        <w:tc>
          <w:tcPr>
            <w:tcW w:w="7668" w:type="dxa"/>
          </w:tcPr>
          <w:p w14:paraId="19E5422B" w14:textId="77777777" w:rsidR="00B20556" w:rsidRPr="00DD3D46" w:rsidRDefault="00B20556" w:rsidP="00B20556">
            <w:pPr>
              <w:spacing w:before="240"/>
              <w:rPr>
                <w:highlight w:val="yellow"/>
              </w:rPr>
            </w:pPr>
            <w:r w:rsidRPr="0050485D">
              <w:t>CGCCAGGGTTTTCCCAGTCACGAC</w:t>
            </w:r>
          </w:p>
        </w:tc>
      </w:tr>
      <w:tr w:rsidR="00B20556" w:rsidRPr="00DD3D46" w14:paraId="1EA6D565" w14:textId="77777777" w:rsidTr="00A8666E">
        <w:tc>
          <w:tcPr>
            <w:tcW w:w="1908" w:type="dxa"/>
          </w:tcPr>
          <w:p w14:paraId="1E7A0588" w14:textId="77777777" w:rsidR="00B20556" w:rsidRPr="00DD3D46" w:rsidRDefault="00B20556" w:rsidP="00B20556">
            <w:pPr>
              <w:spacing w:before="240"/>
              <w:rPr>
                <w:highlight w:val="yellow"/>
              </w:rPr>
            </w:pPr>
            <w:r w:rsidRPr="0050485D">
              <w:t>M13Rv2</w:t>
            </w:r>
          </w:p>
        </w:tc>
        <w:tc>
          <w:tcPr>
            <w:tcW w:w="7668" w:type="dxa"/>
          </w:tcPr>
          <w:p w14:paraId="4A32EC7A" w14:textId="77777777" w:rsidR="00B20556" w:rsidRPr="00DD3D46" w:rsidRDefault="00B20556" w:rsidP="00B20556">
            <w:pPr>
              <w:spacing w:before="240"/>
              <w:rPr>
                <w:highlight w:val="yellow"/>
              </w:rPr>
            </w:pPr>
            <w:r w:rsidRPr="0050485D">
              <w:t>AGCGGATAACAATTTCACACAGGA</w:t>
            </w:r>
          </w:p>
        </w:tc>
      </w:tr>
      <w:tr w:rsidR="00B20556" w:rsidRPr="00DD3D46" w14:paraId="52E9F2AD" w14:textId="77777777" w:rsidTr="00A8666E">
        <w:tc>
          <w:tcPr>
            <w:tcW w:w="1908" w:type="dxa"/>
          </w:tcPr>
          <w:p w14:paraId="01554BB4" w14:textId="77777777" w:rsidR="00B20556" w:rsidRPr="0050485D" w:rsidRDefault="00B20556" w:rsidP="00B20556">
            <w:pPr>
              <w:spacing w:before="240"/>
            </w:pPr>
            <w:r>
              <w:t>AMD1</w:t>
            </w:r>
            <w:r w:rsidRPr="0050485D">
              <w:t>-5’outer</w:t>
            </w:r>
          </w:p>
        </w:tc>
        <w:tc>
          <w:tcPr>
            <w:tcW w:w="7668" w:type="dxa"/>
          </w:tcPr>
          <w:p w14:paraId="4045DADC" w14:textId="77777777" w:rsidR="00B20556" w:rsidRPr="00183AC8" w:rsidRDefault="00B20556" w:rsidP="00B20556">
            <w:pPr>
              <w:spacing w:before="240"/>
            </w:pPr>
            <w:r w:rsidRPr="00183AC8">
              <w:t>CAATGTTGAGGATGTAGACG</w:t>
            </w:r>
          </w:p>
        </w:tc>
      </w:tr>
      <w:tr w:rsidR="00B20556" w:rsidRPr="00DD3D46" w14:paraId="7D868199" w14:textId="77777777" w:rsidTr="00A8666E">
        <w:tc>
          <w:tcPr>
            <w:tcW w:w="1908" w:type="dxa"/>
          </w:tcPr>
          <w:p w14:paraId="740FCA76" w14:textId="77777777" w:rsidR="00B20556" w:rsidRPr="0050485D" w:rsidRDefault="00B20556" w:rsidP="00B20556">
            <w:pPr>
              <w:spacing w:before="240"/>
            </w:pPr>
            <w:r>
              <w:t>AMD1</w:t>
            </w:r>
            <w:r w:rsidRPr="0050485D">
              <w:t>-5F</w:t>
            </w:r>
          </w:p>
        </w:tc>
        <w:tc>
          <w:tcPr>
            <w:tcW w:w="7668" w:type="dxa"/>
          </w:tcPr>
          <w:p w14:paraId="1CD6F520" w14:textId="77777777" w:rsidR="00B20556" w:rsidRPr="00183AC8" w:rsidRDefault="00B20556" w:rsidP="00B20556">
            <w:pPr>
              <w:spacing w:before="240"/>
            </w:pPr>
            <w:r w:rsidRPr="00183AC8">
              <w:rPr>
                <w:bCs/>
              </w:rPr>
              <w:t>GTTGTAACTGAGTGGACAGATG</w:t>
            </w:r>
          </w:p>
        </w:tc>
      </w:tr>
      <w:tr w:rsidR="00B20556" w:rsidRPr="00DD3D46" w14:paraId="6D4C0FE7" w14:textId="77777777" w:rsidTr="00A8666E">
        <w:tc>
          <w:tcPr>
            <w:tcW w:w="1908" w:type="dxa"/>
          </w:tcPr>
          <w:p w14:paraId="2C26B488" w14:textId="77777777" w:rsidR="00B20556" w:rsidRPr="0050485D" w:rsidRDefault="00B20556" w:rsidP="00B20556">
            <w:pPr>
              <w:spacing w:before="240"/>
            </w:pPr>
            <w:r>
              <w:t>AMD1</w:t>
            </w:r>
            <w:r w:rsidRPr="0050485D">
              <w:t>-5R</w:t>
            </w:r>
          </w:p>
        </w:tc>
        <w:tc>
          <w:tcPr>
            <w:tcW w:w="7668" w:type="dxa"/>
          </w:tcPr>
          <w:p w14:paraId="63E89940" w14:textId="77777777" w:rsidR="00B20556" w:rsidRPr="00183AC8" w:rsidRDefault="00B20556" w:rsidP="00B20556">
            <w:pPr>
              <w:spacing w:before="240"/>
            </w:pPr>
            <w:r w:rsidRPr="00183AC8">
              <w:rPr>
                <w:u w:val="single"/>
              </w:rPr>
              <w:t>TCCTGTGTGAAATTGTTATCCGCT</w:t>
            </w:r>
            <w:r w:rsidRPr="00183AC8">
              <w:t>TCCTTGTGCCTACTATGCCG</w:t>
            </w:r>
          </w:p>
        </w:tc>
      </w:tr>
      <w:tr w:rsidR="00B20556" w:rsidRPr="00DD3D46" w14:paraId="26703C7C" w14:textId="77777777" w:rsidTr="00A8666E">
        <w:tc>
          <w:tcPr>
            <w:tcW w:w="1908" w:type="dxa"/>
          </w:tcPr>
          <w:p w14:paraId="1A0B0117" w14:textId="77777777" w:rsidR="00B20556" w:rsidRPr="0050485D" w:rsidRDefault="00B20556" w:rsidP="00B20556">
            <w:pPr>
              <w:spacing w:before="240"/>
            </w:pPr>
            <w:r>
              <w:t>AMD1</w:t>
            </w:r>
            <w:r w:rsidRPr="0050485D">
              <w:t>-3F</w:t>
            </w:r>
          </w:p>
        </w:tc>
        <w:tc>
          <w:tcPr>
            <w:tcW w:w="7668" w:type="dxa"/>
          </w:tcPr>
          <w:p w14:paraId="33357FAF" w14:textId="77777777" w:rsidR="00B20556" w:rsidRPr="00183AC8" w:rsidRDefault="00B20556" w:rsidP="00B20556">
            <w:pPr>
              <w:spacing w:before="240"/>
            </w:pPr>
            <w:r w:rsidRPr="00183AC8">
              <w:rPr>
                <w:u w:val="single"/>
              </w:rPr>
              <w:t>GTCGTGACTGGGAAAACCCTGGCG</w:t>
            </w:r>
            <w:r w:rsidRPr="00183AC8">
              <w:t>ATGTGAGCAAGGACAACGG</w:t>
            </w:r>
          </w:p>
        </w:tc>
      </w:tr>
      <w:tr w:rsidR="00B20556" w:rsidRPr="00DD3D46" w14:paraId="1D647C19" w14:textId="77777777" w:rsidTr="00A8666E">
        <w:tc>
          <w:tcPr>
            <w:tcW w:w="1908" w:type="dxa"/>
          </w:tcPr>
          <w:p w14:paraId="3ACD27B4" w14:textId="77777777" w:rsidR="00B20556" w:rsidRPr="0050485D" w:rsidRDefault="00B20556" w:rsidP="00B20556">
            <w:pPr>
              <w:spacing w:before="240"/>
            </w:pPr>
            <w:r>
              <w:t>AMD1</w:t>
            </w:r>
            <w:r w:rsidRPr="0050485D">
              <w:t>-3R</w:t>
            </w:r>
          </w:p>
        </w:tc>
        <w:tc>
          <w:tcPr>
            <w:tcW w:w="7668" w:type="dxa"/>
          </w:tcPr>
          <w:p w14:paraId="6B79093E" w14:textId="77777777" w:rsidR="00B20556" w:rsidRPr="00183AC8" w:rsidRDefault="00B20556" w:rsidP="00B20556">
            <w:pPr>
              <w:spacing w:before="240"/>
            </w:pPr>
            <w:r w:rsidRPr="00183AC8">
              <w:rPr>
                <w:bCs/>
              </w:rPr>
              <w:t>GTTCACAAAAGATGGGTGG</w:t>
            </w:r>
          </w:p>
        </w:tc>
      </w:tr>
      <w:tr w:rsidR="00B20556" w:rsidRPr="00DD3D46" w14:paraId="35E7AF00" w14:textId="77777777" w:rsidTr="00A8666E">
        <w:tc>
          <w:tcPr>
            <w:tcW w:w="1908" w:type="dxa"/>
          </w:tcPr>
          <w:p w14:paraId="32F98634" w14:textId="77777777" w:rsidR="00B20556" w:rsidRPr="0050485D" w:rsidRDefault="00B20556" w:rsidP="00B20556">
            <w:pPr>
              <w:spacing w:before="240"/>
            </w:pPr>
            <w:r>
              <w:t>AMD1</w:t>
            </w:r>
            <w:r w:rsidRPr="0050485D">
              <w:t>-3’outer</w:t>
            </w:r>
          </w:p>
        </w:tc>
        <w:tc>
          <w:tcPr>
            <w:tcW w:w="7668" w:type="dxa"/>
          </w:tcPr>
          <w:p w14:paraId="299E386E" w14:textId="77777777" w:rsidR="00B20556" w:rsidRPr="00183AC8" w:rsidRDefault="00B20556" w:rsidP="00B20556">
            <w:pPr>
              <w:spacing w:before="240"/>
            </w:pPr>
            <w:r w:rsidRPr="00183AC8">
              <w:t>AGCCACTCAATGAATCCC</w:t>
            </w:r>
          </w:p>
        </w:tc>
      </w:tr>
      <w:tr w:rsidR="00B20556" w:rsidRPr="00DD3D46" w14:paraId="7437CBD8" w14:textId="77777777" w:rsidTr="00A8666E">
        <w:tc>
          <w:tcPr>
            <w:tcW w:w="1908" w:type="dxa"/>
          </w:tcPr>
          <w:p w14:paraId="14316114" w14:textId="77777777" w:rsidR="00B20556" w:rsidRPr="0050485D" w:rsidRDefault="00B20556" w:rsidP="00B20556">
            <w:pPr>
              <w:spacing w:before="240"/>
            </w:pPr>
            <w:r>
              <w:t>AMD1-qPCRfor</w:t>
            </w:r>
          </w:p>
        </w:tc>
        <w:tc>
          <w:tcPr>
            <w:tcW w:w="7668" w:type="dxa"/>
          </w:tcPr>
          <w:p w14:paraId="4565FA15" w14:textId="77777777" w:rsidR="00B20556" w:rsidRPr="00183AC8" w:rsidRDefault="00B20556" w:rsidP="00B20556">
            <w:pPr>
              <w:spacing w:before="240"/>
            </w:pPr>
            <w:r>
              <w:t>AGTGCGCTATCTTTCCCAGCA</w:t>
            </w:r>
          </w:p>
        </w:tc>
      </w:tr>
      <w:tr w:rsidR="00B20556" w:rsidRPr="00DD3D46" w14:paraId="0579739C" w14:textId="77777777" w:rsidTr="00A8666E">
        <w:tc>
          <w:tcPr>
            <w:tcW w:w="1908" w:type="dxa"/>
          </w:tcPr>
          <w:p w14:paraId="1B9423F8" w14:textId="77777777" w:rsidR="00B20556" w:rsidRPr="0050485D" w:rsidRDefault="00B20556" w:rsidP="00B20556">
            <w:pPr>
              <w:spacing w:before="240"/>
            </w:pPr>
            <w:r>
              <w:t>AMD1-qPCRrev</w:t>
            </w:r>
          </w:p>
        </w:tc>
        <w:tc>
          <w:tcPr>
            <w:tcW w:w="7668" w:type="dxa"/>
          </w:tcPr>
          <w:p w14:paraId="1D34965F" w14:textId="77777777" w:rsidR="00B20556" w:rsidRPr="00183AC8" w:rsidRDefault="00B20556" w:rsidP="00B20556">
            <w:pPr>
              <w:spacing w:before="240"/>
            </w:pPr>
            <w:r>
              <w:t>ATCCGCCGACCCACAATCTGTA</w:t>
            </w:r>
          </w:p>
        </w:tc>
      </w:tr>
      <w:tr w:rsidR="00B20556" w:rsidRPr="00DD3D46" w14:paraId="4A5C88C0" w14:textId="77777777" w:rsidTr="00A8666E">
        <w:tc>
          <w:tcPr>
            <w:tcW w:w="1908" w:type="dxa"/>
          </w:tcPr>
          <w:p w14:paraId="1F54EAE3" w14:textId="77777777" w:rsidR="00B20556" w:rsidRPr="0050485D" w:rsidRDefault="00B20556" w:rsidP="00B20556">
            <w:pPr>
              <w:spacing w:before="240"/>
            </w:pPr>
            <w:r>
              <w:t>DLH1</w:t>
            </w:r>
            <w:r w:rsidRPr="0050485D">
              <w:t>-5’outer</w:t>
            </w:r>
          </w:p>
        </w:tc>
        <w:tc>
          <w:tcPr>
            <w:tcW w:w="7668" w:type="dxa"/>
          </w:tcPr>
          <w:p w14:paraId="17C3B752" w14:textId="77777777" w:rsidR="00B20556" w:rsidRPr="007C16DC" w:rsidRDefault="00B20556" w:rsidP="00B20556">
            <w:pPr>
              <w:spacing w:before="240"/>
            </w:pPr>
            <w:r w:rsidRPr="007C16DC">
              <w:t>TGGCGGATGAACCTTTAC</w:t>
            </w:r>
          </w:p>
        </w:tc>
      </w:tr>
      <w:tr w:rsidR="00B20556" w:rsidRPr="00DD3D46" w14:paraId="2D91A18A" w14:textId="77777777" w:rsidTr="00A8666E">
        <w:tc>
          <w:tcPr>
            <w:tcW w:w="1908" w:type="dxa"/>
          </w:tcPr>
          <w:p w14:paraId="5AF6FDEC" w14:textId="77777777" w:rsidR="00B20556" w:rsidRPr="0050485D" w:rsidRDefault="00B20556" w:rsidP="00B20556">
            <w:pPr>
              <w:spacing w:before="240"/>
            </w:pPr>
            <w:r>
              <w:t>DLH1</w:t>
            </w:r>
            <w:r w:rsidRPr="0050485D">
              <w:t>-5F</w:t>
            </w:r>
          </w:p>
        </w:tc>
        <w:tc>
          <w:tcPr>
            <w:tcW w:w="7668" w:type="dxa"/>
          </w:tcPr>
          <w:p w14:paraId="50782E36" w14:textId="77777777" w:rsidR="00B20556" w:rsidRPr="007C16DC" w:rsidRDefault="00B20556" w:rsidP="00B20556">
            <w:pPr>
              <w:spacing w:before="240"/>
            </w:pPr>
            <w:r w:rsidRPr="007C16DC">
              <w:rPr>
                <w:bCs/>
              </w:rPr>
              <w:t>CCCAAAGTGGATTATCTGTTTCTC</w:t>
            </w:r>
          </w:p>
        </w:tc>
      </w:tr>
      <w:tr w:rsidR="00B20556" w:rsidRPr="00DD3D46" w14:paraId="01BB28DF" w14:textId="77777777" w:rsidTr="00A8666E">
        <w:tc>
          <w:tcPr>
            <w:tcW w:w="1908" w:type="dxa"/>
          </w:tcPr>
          <w:p w14:paraId="46EEEF64" w14:textId="77777777" w:rsidR="00B20556" w:rsidRPr="0050485D" w:rsidRDefault="00B20556" w:rsidP="00B20556">
            <w:pPr>
              <w:spacing w:before="240"/>
            </w:pPr>
            <w:r>
              <w:t>DLH1</w:t>
            </w:r>
            <w:r w:rsidRPr="0050485D">
              <w:t>-5R</w:t>
            </w:r>
          </w:p>
        </w:tc>
        <w:tc>
          <w:tcPr>
            <w:tcW w:w="7668" w:type="dxa"/>
          </w:tcPr>
          <w:p w14:paraId="5762BB60" w14:textId="77777777" w:rsidR="00B20556" w:rsidRPr="007C16DC" w:rsidRDefault="00B20556" w:rsidP="00B20556">
            <w:pPr>
              <w:spacing w:before="240"/>
              <w:rPr>
                <w:lang w:val="fr-FR"/>
              </w:rPr>
            </w:pPr>
            <w:r w:rsidRPr="007C16DC">
              <w:rPr>
                <w:u w:val="single"/>
              </w:rPr>
              <w:t>TCCTGTGTGAAATTGTTATCCGCT</w:t>
            </w:r>
            <w:r w:rsidRPr="007C16DC">
              <w:t>CAATCTGGATGATGCTTCC</w:t>
            </w:r>
          </w:p>
        </w:tc>
      </w:tr>
      <w:tr w:rsidR="00B20556" w:rsidRPr="00DD3D46" w14:paraId="377D3D77" w14:textId="77777777" w:rsidTr="00A8666E">
        <w:tc>
          <w:tcPr>
            <w:tcW w:w="1908" w:type="dxa"/>
          </w:tcPr>
          <w:p w14:paraId="041BA212" w14:textId="77777777" w:rsidR="00B20556" w:rsidRPr="0050485D" w:rsidRDefault="00B20556" w:rsidP="00B20556">
            <w:pPr>
              <w:spacing w:before="240"/>
            </w:pPr>
            <w:r>
              <w:t>DLH1</w:t>
            </w:r>
            <w:r w:rsidRPr="0050485D">
              <w:t>-3F</w:t>
            </w:r>
          </w:p>
        </w:tc>
        <w:tc>
          <w:tcPr>
            <w:tcW w:w="7668" w:type="dxa"/>
          </w:tcPr>
          <w:p w14:paraId="332542B7" w14:textId="77777777" w:rsidR="00B20556" w:rsidRPr="007C16DC" w:rsidRDefault="00B20556" w:rsidP="00B20556">
            <w:pPr>
              <w:spacing w:before="240"/>
            </w:pPr>
            <w:r w:rsidRPr="007C16DC">
              <w:rPr>
                <w:u w:val="single"/>
              </w:rPr>
              <w:t>GTCGTGACTGGGAAAACCCTGGCG</w:t>
            </w:r>
            <w:r w:rsidRPr="007C16DC">
              <w:t>GATATGCACAGAGAAGCAGC</w:t>
            </w:r>
          </w:p>
        </w:tc>
      </w:tr>
      <w:tr w:rsidR="00B20556" w:rsidRPr="00DD3D46" w14:paraId="618258A4" w14:textId="77777777" w:rsidTr="00A8666E">
        <w:tc>
          <w:tcPr>
            <w:tcW w:w="1908" w:type="dxa"/>
          </w:tcPr>
          <w:p w14:paraId="5AABC466" w14:textId="21DA5366" w:rsidR="00B20556" w:rsidRPr="0050485D" w:rsidRDefault="00B20556" w:rsidP="00A8666E">
            <w:pPr>
              <w:spacing w:before="240"/>
            </w:pPr>
            <w:r>
              <w:t>DLH1</w:t>
            </w:r>
            <w:r w:rsidRPr="0050485D">
              <w:t>-3R</w:t>
            </w:r>
            <w:r w:rsidR="00A8666E">
              <w:rPr>
                <w:vertAlign w:val="superscript"/>
              </w:rPr>
              <w:t>e</w:t>
            </w:r>
          </w:p>
        </w:tc>
        <w:tc>
          <w:tcPr>
            <w:tcW w:w="7668" w:type="dxa"/>
          </w:tcPr>
          <w:p w14:paraId="0A9A6E33" w14:textId="77777777" w:rsidR="00B20556" w:rsidRPr="007C16DC" w:rsidRDefault="00B20556" w:rsidP="00B20556">
            <w:pPr>
              <w:spacing w:before="240"/>
            </w:pPr>
            <w:r w:rsidRPr="007C16DC">
              <w:t>AAGGTCGCTGATTTCGATGG</w:t>
            </w:r>
          </w:p>
        </w:tc>
      </w:tr>
      <w:tr w:rsidR="00B20556" w:rsidRPr="00DD3D46" w14:paraId="35D1066A" w14:textId="77777777" w:rsidTr="00A8666E">
        <w:tc>
          <w:tcPr>
            <w:tcW w:w="1908" w:type="dxa"/>
          </w:tcPr>
          <w:p w14:paraId="608F7BAB" w14:textId="77777777" w:rsidR="00B20556" w:rsidRPr="0050485D" w:rsidRDefault="00B20556" w:rsidP="00B20556">
            <w:pPr>
              <w:spacing w:before="240"/>
            </w:pPr>
            <w:r>
              <w:lastRenderedPageBreak/>
              <w:t>DLH1</w:t>
            </w:r>
            <w:r w:rsidRPr="0050485D">
              <w:t>-3’outer</w:t>
            </w:r>
          </w:p>
        </w:tc>
        <w:tc>
          <w:tcPr>
            <w:tcW w:w="7668" w:type="dxa"/>
          </w:tcPr>
          <w:p w14:paraId="7B884521" w14:textId="77777777" w:rsidR="00B20556" w:rsidRPr="007C16DC" w:rsidRDefault="00B20556" w:rsidP="00B20556">
            <w:pPr>
              <w:spacing w:before="240"/>
            </w:pPr>
            <w:r w:rsidRPr="007C16DC">
              <w:t>AGAGTTGGAAGGACAAGACCAG</w:t>
            </w:r>
          </w:p>
        </w:tc>
      </w:tr>
      <w:tr w:rsidR="00B20556" w:rsidRPr="00DD3D46" w14:paraId="0581E010" w14:textId="77777777" w:rsidTr="00A8666E">
        <w:tc>
          <w:tcPr>
            <w:tcW w:w="1908" w:type="dxa"/>
          </w:tcPr>
          <w:p w14:paraId="2EEFDB10" w14:textId="77777777" w:rsidR="00B20556" w:rsidRPr="0050485D" w:rsidRDefault="00B20556" w:rsidP="00B20556">
            <w:pPr>
              <w:spacing w:before="240"/>
            </w:pPr>
            <w:r>
              <w:t>DLH1-qPCRfor</w:t>
            </w:r>
          </w:p>
        </w:tc>
        <w:tc>
          <w:tcPr>
            <w:tcW w:w="7668" w:type="dxa"/>
          </w:tcPr>
          <w:p w14:paraId="42B3C463" w14:textId="77777777" w:rsidR="00B20556" w:rsidRPr="007C16DC" w:rsidRDefault="00B20556" w:rsidP="00B20556">
            <w:pPr>
              <w:spacing w:before="240"/>
            </w:pPr>
            <w:r>
              <w:t>TCTCAAATGAGGCTCGCACA</w:t>
            </w:r>
          </w:p>
        </w:tc>
      </w:tr>
      <w:tr w:rsidR="00B20556" w:rsidRPr="00DD3D46" w14:paraId="3191F47D" w14:textId="77777777" w:rsidTr="00A8666E">
        <w:tc>
          <w:tcPr>
            <w:tcW w:w="1908" w:type="dxa"/>
          </w:tcPr>
          <w:p w14:paraId="627D6DF9" w14:textId="77777777" w:rsidR="00B20556" w:rsidRPr="0050485D" w:rsidRDefault="00B20556" w:rsidP="00B20556">
            <w:pPr>
              <w:spacing w:before="240"/>
            </w:pPr>
            <w:r>
              <w:t>DLH1-qPCRrev</w:t>
            </w:r>
          </w:p>
        </w:tc>
        <w:tc>
          <w:tcPr>
            <w:tcW w:w="7668" w:type="dxa"/>
          </w:tcPr>
          <w:p w14:paraId="00F0D116" w14:textId="77777777" w:rsidR="00B20556" w:rsidRPr="007C16DC" w:rsidRDefault="00B20556" w:rsidP="00B20556">
            <w:pPr>
              <w:spacing w:before="240"/>
            </w:pPr>
            <w:r>
              <w:t>TCCCTTGAAATGCTGCTCCT</w:t>
            </w:r>
          </w:p>
        </w:tc>
      </w:tr>
      <w:tr w:rsidR="00B20556" w:rsidRPr="00DD3D46" w14:paraId="384B5BC0" w14:textId="77777777" w:rsidTr="00A8666E">
        <w:tc>
          <w:tcPr>
            <w:tcW w:w="1908" w:type="dxa"/>
          </w:tcPr>
          <w:p w14:paraId="475D1B6E" w14:textId="77777777" w:rsidR="00B20556" w:rsidRPr="0050485D" w:rsidRDefault="00B20556" w:rsidP="00B20556">
            <w:pPr>
              <w:spacing w:before="240"/>
            </w:pPr>
            <w:r>
              <w:t>MBL1</w:t>
            </w:r>
            <w:r w:rsidRPr="0050485D">
              <w:t>-5’outer</w:t>
            </w:r>
          </w:p>
        </w:tc>
        <w:tc>
          <w:tcPr>
            <w:tcW w:w="7668" w:type="dxa"/>
          </w:tcPr>
          <w:p w14:paraId="59F21CE5" w14:textId="77777777" w:rsidR="00B20556" w:rsidRPr="00F3307D" w:rsidRDefault="00B20556" w:rsidP="00B20556">
            <w:pPr>
              <w:spacing w:before="240"/>
            </w:pPr>
            <w:r w:rsidRPr="00F3307D">
              <w:t>CAAACACCTTCTTCCCTC</w:t>
            </w:r>
          </w:p>
        </w:tc>
      </w:tr>
      <w:tr w:rsidR="00B20556" w:rsidRPr="00DD3D46" w14:paraId="3703EB88" w14:textId="77777777" w:rsidTr="00A8666E">
        <w:tc>
          <w:tcPr>
            <w:tcW w:w="1908" w:type="dxa"/>
          </w:tcPr>
          <w:p w14:paraId="3E0BB76E" w14:textId="77777777" w:rsidR="00B20556" w:rsidRPr="00AE0512" w:rsidRDefault="00B20556" w:rsidP="00B20556">
            <w:pPr>
              <w:spacing w:before="240"/>
            </w:pPr>
            <w:r w:rsidRPr="00AE0512">
              <w:t>MBL1-5F</w:t>
            </w:r>
          </w:p>
        </w:tc>
        <w:tc>
          <w:tcPr>
            <w:tcW w:w="7668" w:type="dxa"/>
          </w:tcPr>
          <w:p w14:paraId="6288D944" w14:textId="77777777" w:rsidR="00B20556" w:rsidRPr="00F3307D" w:rsidRDefault="00B20556" w:rsidP="00B20556">
            <w:pPr>
              <w:spacing w:before="240"/>
            </w:pPr>
            <w:r w:rsidRPr="00AE0512">
              <w:t>GATATGCACAGAGAAGCAGC</w:t>
            </w:r>
          </w:p>
        </w:tc>
      </w:tr>
      <w:tr w:rsidR="00B20556" w:rsidRPr="00DD3D46" w14:paraId="432851C2" w14:textId="77777777" w:rsidTr="00A8666E">
        <w:tc>
          <w:tcPr>
            <w:tcW w:w="1908" w:type="dxa"/>
          </w:tcPr>
          <w:p w14:paraId="2C6F947A" w14:textId="77777777" w:rsidR="00B20556" w:rsidRPr="00AE0512" w:rsidRDefault="00B20556" w:rsidP="00B20556">
            <w:pPr>
              <w:spacing w:before="240"/>
            </w:pPr>
            <w:r w:rsidRPr="00AE0512">
              <w:t>MBL1-5R</w:t>
            </w:r>
          </w:p>
        </w:tc>
        <w:tc>
          <w:tcPr>
            <w:tcW w:w="7668" w:type="dxa"/>
          </w:tcPr>
          <w:p w14:paraId="4F9FDE84" w14:textId="77777777" w:rsidR="00B20556" w:rsidRPr="00F3307D" w:rsidRDefault="00B20556" w:rsidP="00B20556">
            <w:pPr>
              <w:spacing w:before="240"/>
            </w:pPr>
            <w:r w:rsidRPr="00AE0512">
              <w:rPr>
                <w:u w:val="single"/>
              </w:rPr>
              <w:t>GTCGTGACTGGGAAAACCCTGGCG</w:t>
            </w:r>
            <w:r w:rsidRPr="00AE0512">
              <w:t>AAGGTCGCTGATTTCGATGG</w:t>
            </w:r>
          </w:p>
        </w:tc>
      </w:tr>
      <w:tr w:rsidR="00B20556" w:rsidRPr="00DD3D46" w14:paraId="0503E5B0" w14:textId="77777777" w:rsidTr="00A8666E">
        <w:tc>
          <w:tcPr>
            <w:tcW w:w="1908" w:type="dxa"/>
          </w:tcPr>
          <w:p w14:paraId="7CD55737" w14:textId="77777777" w:rsidR="00B20556" w:rsidRPr="0050485D" w:rsidRDefault="00B20556" w:rsidP="00B20556">
            <w:pPr>
              <w:spacing w:before="240"/>
            </w:pPr>
            <w:r>
              <w:t>MBL1</w:t>
            </w:r>
            <w:r w:rsidRPr="0050485D">
              <w:t>-3F</w:t>
            </w:r>
          </w:p>
        </w:tc>
        <w:tc>
          <w:tcPr>
            <w:tcW w:w="7668" w:type="dxa"/>
          </w:tcPr>
          <w:p w14:paraId="1F7FCDB9" w14:textId="77777777" w:rsidR="00B20556" w:rsidRPr="00F3307D" w:rsidRDefault="00B20556" w:rsidP="00B20556">
            <w:pPr>
              <w:spacing w:before="240"/>
            </w:pPr>
            <w:r w:rsidRPr="00F3307D">
              <w:rPr>
                <w:u w:val="single"/>
                <w:lang w:val="de-DE"/>
              </w:rPr>
              <w:t>TCCTGTGTGAAATTGTTATCCGCT</w:t>
            </w:r>
            <w:r w:rsidRPr="00F3307D">
              <w:rPr>
                <w:lang w:val="de-DE"/>
              </w:rPr>
              <w:t>TGTGTCTTGGACGAATCGGA</w:t>
            </w:r>
          </w:p>
        </w:tc>
      </w:tr>
      <w:tr w:rsidR="00B20556" w:rsidRPr="00DD3D46" w14:paraId="7DEE7004" w14:textId="77777777" w:rsidTr="00A8666E">
        <w:tc>
          <w:tcPr>
            <w:tcW w:w="1908" w:type="dxa"/>
          </w:tcPr>
          <w:p w14:paraId="018F3C40" w14:textId="77777777" w:rsidR="00B20556" w:rsidRPr="0050485D" w:rsidRDefault="00B20556" w:rsidP="00B20556">
            <w:pPr>
              <w:spacing w:before="240"/>
            </w:pPr>
            <w:r>
              <w:t>MBL1</w:t>
            </w:r>
            <w:r w:rsidRPr="0050485D">
              <w:t>-3R</w:t>
            </w:r>
          </w:p>
        </w:tc>
        <w:tc>
          <w:tcPr>
            <w:tcW w:w="7668" w:type="dxa"/>
          </w:tcPr>
          <w:p w14:paraId="6F071646" w14:textId="77777777" w:rsidR="00B20556" w:rsidRPr="00F3307D" w:rsidRDefault="00B20556" w:rsidP="00B20556">
            <w:pPr>
              <w:spacing w:before="240"/>
            </w:pPr>
            <w:r w:rsidRPr="00F3307D">
              <w:rPr>
                <w:lang w:val="de-DE"/>
              </w:rPr>
              <w:t>AAGGAGCCGTTTGGACATCA</w:t>
            </w:r>
          </w:p>
        </w:tc>
      </w:tr>
      <w:tr w:rsidR="00B20556" w:rsidRPr="00DD3D46" w14:paraId="721C395E" w14:textId="77777777" w:rsidTr="00A8666E">
        <w:tc>
          <w:tcPr>
            <w:tcW w:w="1908" w:type="dxa"/>
          </w:tcPr>
          <w:p w14:paraId="3F4C471C" w14:textId="77777777" w:rsidR="00B20556" w:rsidRPr="00C433D6" w:rsidRDefault="00B20556" w:rsidP="00B20556">
            <w:pPr>
              <w:spacing w:before="240"/>
            </w:pPr>
            <w:r w:rsidRPr="00C433D6">
              <w:t>MBL1-3’outer</w:t>
            </w:r>
          </w:p>
        </w:tc>
        <w:tc>
          <w:tcPr>
            <w:tcW w:w="7668" w:type="dxa"/>
          </w:tcPr>
          <w:p w14:paraId="6C50C82C" w14:textId="77777777" w:rsidR="00B20556" w:rsidRPr="00F3307D" w:rsidRDefault="00B20556" w:rsidP="00B20556">
            <w:pPr>
              <w:spacing w:before="240"/>
            </w:pPr>
            <w:r w:rsidRPr="00C433D6">
              <w:rPr>
                <w:lang w:val="de-DE"/>
              </w:rPr>
              <w:t>CGAATCTATCTTTACGCGGCGA</w:t>
            </w:r>
          </w:p>
        </w:tc>
      </w:tr>
      <w:tr w:rsidR="00B20556" w:rsidRPr="00DD3D46" w14:paraId="1E5259F5" w14:textId="77777777" w:rsidTr="00A8666E">
        <w:tc>
          <w:tcPr>
            <w:tcW w:w="1908" w:type="dxa"/>
          </w:tcPr>
          <w:p w14:paraId="3FD1AEE1" w14:textId="77777777" w:rsidR="00B20556" w:rsidRPr="00B774CB" w:rsidRDefault="00B20556" w:rsidP="00B20556">
            <w:pPr>
              <w:spacing w:before="240"/>
            </w:pPr>
            <w:r>
              <w:t>MBL1</w:t>
            </w:r>
            <w:r w:rsidRPr="00B774CB">
              <w:t>for</w:t>
            </w:r>
          </w:p>
        </w:tc>
        <w:tc>
          <w:tcPr>
            <w:tcW w:w="7668" w:type="dxa"/>
          </w:tcPr>
          <w:p w14:paraId="6A2EBE95" w14:textId="77777777" w:rsidR="00B20556" w:rsidRPr="00F3307D" w:rsidRDefault="00B20556" w:rsidP="00B20556">
            <w:pPr>
              <w:spacing w:before="240"/>
              <w:rPr>
                <w:lang w:val="de-DE"/>
              </w:rPr>
            </w:pPr>
            <w:r w:rsidRPr="00B774CB">
              <w:rPr>
                <w:lang w:val="de-DE"/>
              </w:rPr>
              <w:t>TGGGCATCACCAACATGGTCAA</w:t>
            </w:r>
          </w:p>
        </w:tc>
      </w:tr>
      <w:tr w:rsidR="00B20556" w:rsidRPr="00DD3D46" w14:paraId="23ECD640" w14:textId="77777777" w:rsidTr="00A8666E">
        <w:tc>
          <w:tcPr>
            <w:tcW w:w="1908" w:type="dxa"/>
          </w:tcPr>
          <w:p w14:paraId="5851E132" w14:textId="77777777" w:rsidR="00B20556" w:rsidRPr="00B774CB" w:rsidRDefault="00B20556" w:rsidP="00B20556">
            <w:pPr>
              <w:spacing w:before="240"/>
            </w:pPr>
            <w:r>
              <w:t>MBL1</w:t>
            </w:r>
            <w:r w:rsidRPr="00B774CB">
              <w:t>rev</w:t>
            </w:r>
          </w:p>
        </w:tc>
        <w:tc>
          <w:tcPr>
            <w:tcW w:w="7668" w:type="dxa"/>
          </w:tcPr>
          <w:p w14:paraId="58392928" w14:textId="77777777" w:rsidR="00B20556" w:rsidRPr="00F3307D" w:rsidRDefault="00B20556" w:rsidP="00B20556">
            <w:pPr>
              <w:spacing w:before="240"/>
              <w:rPr>
                <w:lang w:val="de-DE"/>
              </w:rPr>
            </w:pPr>
            <w:r w:rsidRPr="00B774CB">
              <w:rPr>
                <w:lang w:val="de-DE"/>
              </w:rPr>
              <w:t>AAGGCCTTTGGTGCTTGCGTTT</w:t>
            </w:r>
          </w:p>
        </w:tc>
      </w:tr>
      <w:tr w:rsidR="00B20556" w:rsidRPr="00DD3D46" w14:paraId="4E0429C6" w14:textId="77777777" w:rsidTr="00A8666E">
        <w:tc>
          <w:tcPr>
            <w:tcW w:w="1908" w:type="dxa"/>
          </w:tcPr>
          <w:p w14:paraId="4FE40C3F" w14:textId="77777777" w:rsidR="00B20556" w:rsidRPr="0050485D" w:rsidRDefault="00B20556" w:rsidP="00B20556">
            <w:pPr>
              <w:spacing w:before="240"/>
            </w:pPr>
            <w:r>
              <w:t>MBL1-qPCRfor</w:t>
            </w:r>
          </w:p>
        </w:tc>
        <w:tc>
          <w:tcPr>
            <w:tcW w:w="7668" w:type="dxa"/>
          </w:tcPr>
          <w:p w14:paraId="7AB6B329" w14:textId="77777777" w:rsidR="00B20556" w:rsidRPr="00F3307D" w:rsidRDefault="00B20556" w:rsidP="00B20556">
            <w:pPr>
              <w:spacing w:before="240"/>
              <w:rPr>
                <w:lang w:val="de-DE"/>
              </w:rPr>
            </w:pPr>
            <w:r>
              <w:rPr>
                <w:lang w:val="de-DE"/>
              </w:rPr>
              <w:t>AAACGCAGCATCGACAAGCTGA</w:t>
            </w:r>
          </w:p>
        </w:tc>
      </w:tr>
      <w:tr w:rsidR="00B20556" w:rsidRPr="00DD3D46" w14:paraId="3D12E9CE" w14:textId="77777777" w:rsidTr="00A8666E">
        <w:tc>
          <w:tcPr>
            <w:tcW w:w="1908" w:type="dxa"/>
          </w:tcPr>
          <w:p w14:paraId="10C370C4" w14:textId="77777777" w:rsidR="00B20556" w:rsidRPr="0050485D" w:rsidRDefault="00B20556" w:rsidP="00B20556">
            <w:pPr>
              <w:spacing w:before="240"/>
            </w:pPr>
            <w:r>
              <w:t>MBL1-qPCRrev</w:t>
            </w:r>
          </w:p>
        </w:tc>
        <w:tc>
          <w:tcPr>
            <w:tcW w:w="7668" w:type="dxa"/>
          </w:tcPr>
          <w:p w14:paraId="34C9CEE5" w14:textId="77777777" w:rsidR="00B20556" w:rsidRPr="00F3307D" w:rsidRDefault="00B20556" w:rsidP="00B20556">
            <w:pPr>
              <w:spacing w:before="240"/>
              <w:rPr>
                <w:lang w:val="de-DE"/>
              </w:rPr>
            </w:pPr>
            <w:r>
              <w:rPr>
                <w:lang w:val="de-DE"/>
              </w:rPr>
              <w:t>TAGGGTCGAACTCATTGAGCCA</w:t>
            </w:r>
          </w:p>
        </w:tc>
      </w:tr>
    </w:tbl>
    <w:p w14:paraId="7A117B45" w14:textId="3AD16C7B" w:rsidR="00A8666E" w:rsidRDefault="00B20556" w:rsidP="00B20556">
      <w:pPr>
        <w:spacing w:line="480" w:lineRule="auto"/>
      </w:pPr>
      <w:proofErr w:type="gramStart"/>
      <w:r w:rsidRPr="00C433D6">
        <w:rPr>
          <w:vertAlign w:val="superscript"/>
        </w:rPr>
        <w:t>a</w:t>
      </w:r>
      <w:proofErr w:type="gramEnd"/>
      <w:r>
        <w:t xml:space="preserve"> </w:t>
      </w:r>
      <w:r w:rsidR="00A8666E">
        <w:t xml:space="preserve">Refer to </w:t>
      </w:r>
      <w:ins w:id="0" w:author="Tony Glenn" w:date="2016-01-07T20:23:00Z">
        <w:r w:rsidR="00317399">
          <w:t>S</w:t>
        </w:r>
      </w:ins>
      <w:ins w:id="1" w:author="Tony Glenn" w:date="2016-01-07T20:24:00Z">
        <w:r w:rsidR="00317399">
          <w:t>9</w:t>
        </w:r>
      </w:ins>
      <w:bookmarkStart w:id="2" w:name="_GoBack"/>
      <w:bookmarkEnd w:id="2"/>
      <w:ins w:id="3" w:author="Tony Glenn" w:date="2016-01-07T20:23:00Z">
        <w:r w:rsidR="00317399">
          <w:t xml:space="preserve"> </w:t>
        </w:r>
      </w:ins>
      <w:r w:rsidR="00A8666E" w:rsidRPr="00317399">
        <w:t>Fig</w:t>
      </w:r>
      <w:del w:id="4" w:author="Tony Glenn" w:date="2016-01-07T20:24:00Z">
        <w:r w:rsidR="00A8666E" w:rsidRPr="00317399" w:rsidDel="00317399">
          <w:delText>ure S</w:delText>
        </w:r>
      </w:del>
      <w:del w:id="5" w:author="Tony Glenn" w:date="2016-01-07T20:22:00Z">
        <w:r w:rsidR="00A8666E" w:rsidRPr="00317399" w:rsidDel="00317399">
          <w:delText>1</w:delText>
        </w:r>
      </w:del>
      <w:r w:rsidR="00A8666E">
        <w:t xml:space="preserve"> for location of some of the primers.</w:t>
      </w:r>
    </w:p>
    <w:p w14:paraId="35370A0D" w14:textId="1A1A9D30" w:rsidR="00B20556" w:rsidRDefault="00A8666E" w:rsidP="00B20556">
      <w:pPr>
        <w:spacing w:line="480" w:lineRule="auto"/>
      </w:pPr>
      <w:proofErr w:type="gramStart"/>
      <w:r w:rsidRPr="00923321">
        <w:rPr>
          <w:vertAlign w:val="superscript"/>
        </w:rPr>
        <w:t>b</w:t>
      </w:r>
      <w:proofErr w:type="gramEnd"/>
      <w:r>
        <w:t xml:space="preserve"> </w:t>
      </w:r>
      <w:r w:rsidR="00B20556" w:rsidRPr="00F3307D">
        <w:t xml:space="preserve">The underlined sequence in </w:t>
      </w:r>
      <w:r w:rsidR="00B20556">
        <w:t>AMD1</w:t>
      </w:r>
      <w:r w:rsidR="00B20556" w:rsidRPr="00F3307D">
        <w:t xml:space="preserve">-5R, </w:t>
      </w:r>
      <w:r w:rsidR="00B20556">
        <w:t>DLH1</w:t>
      </w:r>
      <w:r w:rsidR="00B20556" w:rsidRPr="00F3307D">
        <w:t xml:space="preserve">-5R, and </w:t>
      </w:r>
      <w:r w:rsidR="00B20556">
        <w:t>MBL1</w:t>
      </w:r>
      <w:r w:rsidR="00B20556" w:rsidRPr="00F3307D">
        <w:t xml:space="preserve">-3F is the reverse complement of primer M13Rv2, and the underlined sequence in </w:t>
      </w:r>
      <w:r w:rsidR="00B20556">
        <w:t>AMD1</w:t>
      </w:r>
      <w:r w:rsidR="00B20556" w:rsidRPr="00F3307D">
        <w:t xml:space="preserve">-3F, </w:t>
      </w:r>
      <w:r w:rsidR="00B20556">
        <w:t>DLH1</w:t>
      </w:r>
      <w:r w:rsidR="00B20556" w:rsidRPr="00F3307D">
        <w:t xml:space="preserve">-3F, and </w:t>
      </w:r>
      <w:r w:rsidR="00B20556">
        <w:t>MBL1</w:t>
      </w:r>
      <w:r w:rsidR="00B20556" w:rsidRPr="00F3307D">
        <w:t xml:space="preserve">-5R is the </w:t>
      </w:r>
      <w:r w:rsidR="00B20556">
        <w:t>r</w:t>
      </w:r>
      <w:r w:rsidR="00B20556" w:rsidRPr="00F3307D">
        <w:t>everse complement of primer M13Fv2.</w:t>
      </w:r>
    </w:p>
    <w:p w14:paraId="1B8961E7" w14:textId="2AEE6783" w:rsidR="00B20556" w:rsidRDefault="00A8666E" w:rsidP="00B20556">
      <w:pPr>
        <w:spacing w:line="480" w:lineRule="auto"/>
      </w:pPr>
      <w:proofErr w:type="gramStart"/>
      <w:r>
        <w:rPr>
          <w:vertAlign w:val="superscript"/>
        </w:rPr>
        <w:t>c</w:t>
      </w:r>
      <w:proofErr w:type="gramEnd"/>
      <w:r w:rsidR="00B20556">
        <w:t xml:space="preserve"> FvAm4 is the same sequence as the gene-specific region of primer AMD1</w:t>
      </w:r>
      <w:r w:rsidR="00B20556" w:rsidRPr="0050485D">
        <w:t>-5R</w:t>
      </w:r>
      <w:r w:rsidR="00B20556">
        <w:t>.</w:t>
      </w:r>
    </w:p>
    <w:p w14:paraId="007D91D8" w14:textId="1452ADFD" w:rsidR="00B20556" w:rsidRPr="00923321" w:rsidRDefault="00A8666E" w:rsidP="00B20556">
      <w:pPr>
        <w:spacing w:line="480" w:lineRule="auto"/>
      </w:pPr>
      <w:proofErr w:type="gramStart"/>
      <w:r>
        <w:rPr>
          <w:vertAlign w:val="superscript"/>
        </w:rPr>
        <w:t>d</w:t>
      </w:r>
      <w:proofErr w:type="gramEnd"/>
      <w:r w:rsidR="00B20556">
        <w:t xml:space="preserve"> FvAm18 is the same sequence as the gene-specific region of primer DLH1-5R.</w:t>
      </w:r>
    </w:p>
    <w:p w14:paraId="6C50C469" w14:textId="1A6814E9" w:rsidR="00B20556" w:rsidRDefault="00A8666E" w:rsidP="00B20556">
      <w:pPr>
        <w:spacing w:line="480" w:lineRule="auto"/>
      </w:pPr>
      <w:proofErr w:type="gramStart"/>
      <w:r>
        <w:rPr>
          <w:vertAlign w:val="superscript"/>
        </w:rPr>
        <w:t>e</w:t>
      </w:r>
      <w:proofErr w:type="gramEnd"/>
      <w:r w:rsidR="00B20556">
        <w:t xml:space="preserve"> DLH1</w:t>
      </w:r>
      <w:r w:rsidR="00B20556" w:rsidRPr="0050485D">
        <w:t>-3R</w:t>
      </w:r>
      <w:r w:rsidR="00B20556">
        <w:t xml:space="preserve"> is the same sequence as the gene-specific region of primer MBL1-5R.</w:t>
      </w:r>
    </w:p>
    <w:p w14:paraId="06451D4F" w14:textId="10F6D88A" w:rsidR="003B038D" w:rsidRPr="00865103" w:rsidRDefault="003B038D" w:rsidP="003810E3">
      <w:pPr>
        <w:spacing w:line="480" w:lineRule="auto"/>
      </w:pPr>
    </w:p>
    <w:sectPr w:rsidR="003B038D" w:rsidRPr="00865103" w:rsidSect="009B76A9">
      <w:head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4FC028" w14:textId="77777777" w:rsidR="00401CA4" w:rsidRDefault="00401CA4">
      <w:r>
        <w:separator/>
      </w:r>
    </w:p>
  </w:endnote>
  <w:endnote w:type="continuationSeparator" w:id="0">
    <w:p w14:paraId="163C3EE3" w14:textId="77777777" w:rsidR="00401CA4" w:rsidRDefault="0040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749190" w14:textId="77777777" w:rsidR="00401CA4" w:rsidRDefault="00401CA4">
      <w:r>
        <w:separator/>
      </w:r>
    </w:p>
  </w:footnote>
  <w:footnote w:type="continuationSeparator" w:id="0">
    <w:p w14:paraId="7FA7C777" w14:textId="77777777" w:rsidR="00401CA4" w:rsidRDefault="00401CA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9F8EA2" w14:textId="13BAB2DD" w:rsidR="00401CA4" w:rsidRPr="00C653E6" w:rsidRDefault="00401CA4" w:rsidP="003810E3">
    <w:pPr>
      <w:pStyle w:val="Header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7981E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DC4E8F"/>
    <w:multiLevelType w:val="hybridMultilevel"/>
    <w:tmpl w:val="F1560188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15BA3FB2"/>
    <w:multiLevelType w:val="hybridMultilevel"/>
    <w:tmpl w:val="86DC2D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DE767A6"/>
    <w:multiLevelType w:val="hybridMultilevel"/>
    <w:tmpl w:val="1166B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2B05D6"/>
    <w:multiLevelType w:val="hybridMultilevel"/>
    <w:tmpl w:val="07C46382"/>
    <w:lvl w:ilvl="0" w:tplc="D08C39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EE66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D25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6051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D2B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9A6E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723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B24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C03E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69F21B0"/>
    <w:multiLevelType w:val="hybridMultilevel"/>
    <w:tmpl w:val="0C5EE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0C2373"/>
    <w:multiLevelType w:val="hybridMultilevel"/>
    <w:tmpl w:val="3138BDDE"/>
    <w:lvl w:ilvl="0" w:tplc="740A2D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DA1C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187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9ABC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9EA3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787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D4FF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2CC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BACF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5fwefdqavt9mee52dvfww6wz0fxprwfepf&quot;&gt;My EndNote Library&lt;record-ids&gt;&lt;item&gt;4&lt;/item&gt;&lt;item&gt;5&lt;/item&gt;&lt;item&gt;39&lt;/item&gt;&lt;item&gt;72&lt;/item&gt;&lt;item&gt;104&lt;/item&gt;&lt;item&gt;105&lt;/item&gt;&lt;item&gt;117&lt;/item&gt;&lt;item&gt;118&lt;/item&gt;&lt;item&gt;132&lt;/item&gt;&lt;item&gt;137&lt;/item&gt;&lt;item&gt;140&lt;/item&gt;&lt;item&gt;141&lt;/item&gt;&lt;item&gt;142&lt;/item&gt;&lt;item&gt;173&lt;/item&gt;&lt;item&gt;178&lt;/item&gt;&lt;item&gt;202&lt;/item&gt;&lt;item&gt;204&lt;/item&gt;&lt;item&gt;206&lt;/item&gt;&lt;item&gt;207&lt;/item&gt;&lt;item&gt;221&lt;/item&gt;&lt;item&gt;225&lt;/item&gt;&lt;item&gt;226&lt;/item&gt;&lt;item&gt;232&lt;/item&gt;&lt;item&gt;242&lt;/item&gt;&lt;item&gt;246&lt;/item&gt;&lt;item&gt;247&lt;/item&gt;&lt;item&gt;248&lt;/item&gt;&lt;item&gt;249&lt;/item&gt;&lt;item&gt;268&lt;/item&gt;&lt;item&gt;269&lt;/item&gt;&lt;item&gt;270&lt;/item&gt;&lt;item&gt;274&lt;/item&gt;&lt;item&gt;275&lt;/item&gt;&lt;item&gt;345&lt;/item&gt;&lt;item&gt;383&lt;/item&gt;&lt;item&gt;384&lt;/item&gt;&lt;item&gt;385&lt;/item&gt;&lt;item&gt;386&lt;/item&gt;&lt;item&gt;388&lt;/item&gt;&lt;item&gt;389&lt;/item&gt;&lt;item&gt;390&lt;/item&gt;&lt;item&gt;394&lt;/item&gt;&lt;item&gt;395&lt;/item&gt;&lt;item&gt;396&lt;/item&gt;&lt;item&gt;404&lt;/item&gt;&lt;item&gt;405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Journal of Applied Microbiology&lt;/StartingRefnum&gt;&lt;FontName&gt;Times New Roman&lt;/FontName&gt;&lt;FontSize&gt;12&lt;/FontSize&gt;&lt;ReflistTitle&gt;&lt;b&gt;References&lt;/b&gt;&amp;#xA;&amp;#xA;&amp;#xA;&amp;#xA;&amp;#xA;&amp;#xA;&lt;/ReflistTitle&gt;&lt;SpaceAfter&gt;1&lt;/SpaceAfter&gt;&lt;ReflistOrder&gt;1&lt;/ReflistOrder&gt;&lt;CitationOrder&gt;1&lt;/CitationOrder&gt;&lt;NumberReferences&gt;0&lt;/NumberReferences&gt;&lt;FirstLineIndent&gt;0&lt;/FirstLineIndent&gt;&lt;HangingIndent&gt;360&lt;/HangingIndent&gt;&lt;LineSpacing&gt;2&lt;/LineSpacing&gt;&lt;ShowReprint&gt;0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tgref&lt;/item&gt;&lt;/Libraries&gt;&lt;/Databases&gt;"/>
  </w:docVars>
  <w:rsids>
    <w:rsidRoot w:val="008A33F7"/>
    <w:rsid w:val="00001068"/>
    <w:rsid w:val="00010E75"/>
    <w:rsid w:val="00013216"/>
    <w:rsid w:val="00017698"/>
    <w:rsid w:val="0002769B"/>
    <w:rsid w:val="00033671"/>
    <w:rsid w:val="00035B35"/>
    <w:rsid w:val="00042A9D"/>
    <w:rsid w:val="000439D1"/>
    <w:rsid w:val="00043F66"/>
    <w:rsid w:val="0004468C"/>
    <w:rsid w:val="00050345"/>
    <w:rsid w:val="00051664"/>
    <w:rsid w:val="00055155"/>
    <w:rsid w:val="00055802"/>
    <w:rsid w:val="000565A0"/>
    <w:rsid w:val="00056B32"/>
    <w:rsid w:val="00067198"/>
    <w:rsid w:val="00067C85"/>
    <w:rsid w:val="00070E4F"/>
    <w:rsid w:val="00074CB6"/>
    <w:rsid w:val="0008406C"/>
    <w:rsid w:val="000931EE"/>
    <w:rsid w:val="0009352B"/>
    <w:rsid w:val="00097928"/>
    <w:rsid w:val="00097C58"/>
    <w:rsid w:val="00097F64"/>
    <w:rsid w:val="000A3221"/>
    <w:rsid w:val="000A6713"/>
    <w:rsid w:val="000B0827"/>
    <w:rsid w:val="000B0C9D"/>
    <w:rsid w:val="000B440D"/>
    <w:rsid w:val="000B7551"/>
    <w:rsid w:val="000C15D4"/>
    <w:rsid w:val="000C2490"/>
    <w:rsid w:val="000C331E"/>
    <w:rsid w:val="000C3D52"/>
    <w:rsid w:val="000D6994"/>
    <w:rsid w:val="000E1DE1"/>
    <w:rsid w:val="000E5104"/>
    <w:rsid w:val="000E72D0"/>
    <w:rsid w:val="000F3B0F"/>
    <w:rsid w:val="000F5258"/>
    <w:rsid w:val="000F644E"/>
    <w:rsid w:val="000F653A"/>
    <w:rsid w:val="000F6FDF"/>
    <w:rsid w:val="000F7807"/>
    <w:rsid w:val="000F7810"/>
    <w:rsid w:val="00100D26"/>
    <w:rsid w:val="00102A22"/>
    <w:rsid w:val="00104585"/>
    <w:rsid w:val="00113B0E"/>
    <w:rsid w:val="00123B55"/>
    <w:rsid w:val="00132E09"/>
    <w:rsid w:val="001330CB"/>
    <w:rsid w:val="0013492E"/>
    <w:rsid w:val="00140B88"/>
    <w:rsid w:val="00140CC4"/>
    <w:rsid w:val="00140F88"/>
    <w:rsid w:val="00153B7A"/>
    <w:rsid w:val="001549F0"/>
    <w:rsid w:val="00161BC1"/>
    <w:rsid w:val="0017106F"/>
    <w:rsid w:val="00171A4C"/>
    <w:rsid w:val="00172307"/>
    <w:rsid w:val="00172C05"/>
    <w:rsid w:val="001759A1"/>
    <w:rsid w:val="00181AC8"/>
    <w:rsid w:val="00182560"/>
    <w:rsid w:val="0018422A"/>
    <w:rsid w:val="0018691B"/>
    <w:rsid w:val="00190050"/>
    <w:rsid w:val="00191C41"/>
    <w:rsid w:val="00192D8D"/>
    <w:rsid w:val="00192FF9"/>
    <w:rsid w:val="0019483F"/>
    <w:rsid w:val="00194C4C"/>
    <w:rsid w:val="00197922"/>
    <w:rsid w:val="001A1729"/>
    <w:rsid w:val="001A1CC9"/>
    <w:rsid w:val="001A3B7C"/>
    <w:rsid w:val="001A6D1D"/>
    <w:rsid w:val="001B0561"/>
    <w:rsid w:val="001B4C6D"/>
    <w:rsid w:val="001B6E84"/>
    <w:rsid w:val="001B7816"/>
    <w:rsid w:val="001C2E0B"/>
    <w:rsid w:val="001C592C"/>
    <w:rsid w:val="001D6465"/>
    <w:rsid w:val="001D7701"/>
    <w:rsid w:val="001E07C0"/>
    <w:rsid w:val="001E284F"/>
    <w:rsid w:val="001F2628"/>
    <w:rsid w:val="001F2884"/>
    <w:rsid w:val="001F2E40"/>
    <w:rsid w:val="001F474B"/>
    <w:rsid w:val="0020442A"/>
    <w:rsid w:val="002063FE"/>
    <w:rsid w:val="00210C11"/>
    <w:rsid w:val="00212317"/>
    <w:rsid w:val="002140AC"/>
    <w:rsid w:val="00217CF7"/>
    <w:rsid w:val="00220B0F"/>
    <w:rsid w:val="00222813"/>
    <w:rsid w:val="002264B3"/>
    <w:rsid w:val="00227B47"/>
    <w:rsid w:val="002318FF"/>
    <w:rsid w:val="00234B00"/>
    <w:rsid w:val="00234C1D"/>
    <w:rsid w:val="00235BCF"/>
    <w:rsid w:val="002365D7"/>
    <w:rsid w:val="00241887"/>
    <w:rsid w:val="00242CE1"/>
    <w:rsid w:val="00242D14"/>
    <w:rsid w:val="0024634E"/>
    <w:rsid w:val="00246515"/>
    <w:rsid w:val="00247B35"/>
    <w:rsid w:val="00251824"/>
    <w:rsid w:val="00253EBB"/>
    <w:rsid w:val="00255519"/>
    <w:rsid w:val="0025566F"/>
    <w:rsid w:val="00264291"/>
    <w:rsid w:val="00270B77"/>
    <w:rsid w:val="00270E88"/>
    <w:rsid w:val="002727B6"/>
    <w:rsid w:val="0027308C"/>
    <w:rsid w:val="00275E7A"/>
    <w:rsid w:val="00285A4D"/>
    <w:rsid w:val="0029150A"/>
    <w:rsid w:val="0029336A"/>
    <w:rsid w:val="0029349B"/>
    <w:rsid w:val="0029404F"/>
    <w:rsid w:val="00294485"/>
    <w:rsid w:val="00294C0F"/>
    <w:rsid w:val="002A0EE6"/>
    <w:rsid w:val="002A28CB"/>
    <w:rsid w:val="002A2B23"/>
    <w:rsid w:val="002A48C2"/>
    <w:rsid w:val="002A5AF9"/>
    <w:rsid w:val="002C5070"/>
    <w:rsid w:val="002D1589"/>
    <w:rsid w:val="002D3172"/>
    <w:rsid w:val="002D547F"/>
    <w:rsid w:val="002E2DB7"/>
    <w:rsid w:val="002E4926"/>
    <w:rsid w:val="002E5ECA"/>
    <w:rsid w:val="002E62FC"/>
    <w:rsid w:val="002F0565"/>
    <w:rsid w:val="002F336A"/>
    <w:rsid w:val="002F3B78"/>
    <w:rsid w:val="002F415D"/>
    <w:rsid w:val="002F7C89"/>
    <w:rsid w:val="003025A0"/>
    <w:rsid w:val="00306370"/>
    <w:rsid w:val="00307821"/>
    <w:rsid w:val="003118C0"/>
    <w:rsid w:val="003123F3"/>
    <w:rsid w:val="00314F0B"/>
    <w:rsid w:val="0031711F"/>
    <w:rsid w:val="00317399"/>
    <w:rsid w:val="003174C7"/>
    <w:rsid w:val="00317662"/>
    <w:rsid w:val="003239EF"/>
    <w:rsid w:val="003246A9"/>
    <w:rsid w:val="003334CD"/>
    <w:rsid w:val="00334193"/>
    <w:rsid w:val="00335A12"/>
    <w:rsid w:val="003376BB"/>
    <w:rsid w:val="003409DE"/>
    <w:rsid w:val="00342E1E"/>
    <w:rsid w:val="00343BA4"/>
    <w:rsid w:val="00344860"/>
    <w:rsid w:val="0034528E"/>
    <w:rsid w:val="003514ED"/>
    <w:rsid w:val="0036114B"/>
    <w:rsid w:val="00364EA1"/>
    <w:rsid w:val="00370452"/>
    <w:rsid w:val="0037485F"/>
    <w:rsid w:val="0037537E"/>
    <w:rsid w:val="003810E3"/>
    <w:rsid w:val="00384B9A"/>
    <w:rsid w:val="00385676"/>
    <w:rsid w:val="00387ADE"/>
    <w:rsid w:val="00394537"/>
    <w:rsid w:val="0039782A"/>
    <w:rsid w:val="003A14B7"/>
    <w:rsid w:val="003A6811"/>
    <w:rsid w:val="003A764F"/>
    <w:rsid w:val="003B038D"/>
    <w:rsid w:val="003B2AB9"/>
    <w:rsid w:val="003B333A"/>
    <w:rsid w:val="003B4E64"/>
    <w:rsid w:val="003C49EF"/>
    <w:rsid w:val="003D2957"/>
    <w:rsid w:val="003D2988"/>
    <w:rsid w:val="003D51BB"/>
    <w:rsid w:val="003D6E1B"/>
    <w:rsid w:val="003E0F29"/>
    <w:rsid w:val="003E112C"/>
    <w:rsid w:val="003E75B8"/>
    <w:rsid w:val="003F13E3"/>
    <w:rsid w:val="003F2D7A"/>
    <w:rsid w:val="003F7956"/>
    <w:rsid w:val="00401CA4"/>
    <w:rsid w:val="0040444B"/>
    <w:rsid w:val="0040747E"/>
    <w:rsid w:val="004141EC"/>
    <w:rsid w:val="004171D1"/>
    <w:rsid w:val="004204B2"/>
    <w:rsid w:val="00423970"/>
    <w:rsid w:val="004249EA"/>
    <w:rsid w:val="00425D35"/>
    <w:rsid w:val="00427BC1"/>
    <w:rsid w:val="004305C4"/>
    <w:rsid w:val="00434F4B"/>
    <w:rsid w:val="00435F74"/>
    <w:rsid w:val="00450CCC"/>
    <w:rsid w:val="00453F4F"/>
    <w:rsid w:val="004547E0"/>
    <w:rsid w:val="00457DF8"/>
    <w:rsid w:val="00462AD0"/>
    <w:rsid w:val="00464CA8"/>
    <w:rsid w:val="00465B15"/>
    <w:rsid w:val="00470233"/>
    <w:rsid w:val="00480BCD"/>
    <w:rsid w:val="00483F35"/>
    <w:rsid w:val="0048565C"/>
    <w:rsid w:val="00486893"/>
    <w:rsid w:val="004944B5"/>
    <w:rsid w:val="0049525F"/>
    <w:rsid w:val="00495ECD"/>
    <w:rsid w:val="00496B7A"/>
    <w:rsid w:val="00497803"/>
    <w:rsid w:val="004A3D3B"/>
    <w:rsid w:val="004B1186"/>
    <w:rsid w:val="004B1AF6"/>
    <w:rsid w:val="004B30E8"/>
    <w:rsid w:val="004B4D3C"/>
    <w:rsid w:val="004B5840"/>
    <w:rsid w:val="004B7CDE"/>
    <w:rsid w:val="004C1D47"/>
    <w:rsid w:val="004C44F4"/>
    <w:rsid w:val="004C56A8"/>
    <w:rsid w:val="004C619A"/>
    <w:rsid w:val="004D1F3B"/>
    <w:rsid w:val="004D323C"/>
    <w:rsid w:val="004D66BD"/>
    <w:rsid w:val="004E0E2B"/>
    <w:rsid w:val="004E6D2D"/>
    <w:rsid w:val="004E7937"/>
    <w:rsid w:val="004F0274"/>
    <w:rsid w:val="004F1657"/>
    <w:rsid w:val="004F4B67"/>
    <w:rsid w:val="0050088A"/>
    <w:rsid w:val="0050185A"/>
    <w:rsid w:val="0050233C"/>
    <w:rsid w:val="00510486"/>
    <w:rsid w:val="0051097A"/>
    <w:rsid w:val="0051144A"/>
    <w:rsid w:val="00517BDD"/>
    <w:rsid w:val="005224D2"/>
    <w:rsid w:val="00525FC1"/>
    <w:rsid w:val="005345AD"/>
    <w:rsid w:val="005449F0"/>
    <w:rsid w:val="00545589"/>
    <w:rsid w:val="00545E92"/>
    <w:rsid w:val="0055022D"/>
    <w:rsid w:val="00550EA6"/>
    <w:rsid w:val="00552B36"/>
    <w:rsid w:val="00554CC3"/>
    <w:rsid w:val="005554DB"/>
    <w:rsid w:val="005679CA"/>
    <w:rsid w:val="00577360"/>
    <w:rsid w:val="00580633"/>
    <w:rsid w:val="005929FF"/>
    <w:rsid w:val="005967EE"/>
    <w:rsid w:val="0059729B"/>
    <w:rsid w:val="005A03D8"/>
    <w:rsid w:val="005A0BEF"/>
    <w:rsid w:val="005A35AD"/>
    <w:rsid w:val="005A44C9"/>
    <w:rsid w:val="005A58BE"/>
    <w:rsid w:val="005A5AA3"/>
    <w:rsid w:val="005A73E0"/>
    <w:rsid w:val="005C36D0"/>
    <w:rsid w:val="005C40EB"/>
    <w:rsid w:val="005C490F"/>
    <w:rsid w:val="005C5236"/>
    <w:rsid w:val="005C71C6"/>
    <w:rsid w:val="005D1180"/>
    <w:rsid w:val="005D3F1E"/>
    <w:rsid w:val="005D4479"/>
    <w:rsid w:val="005D59B7"/>
    <w:rsid w:val="005D5D7E"/>
    <w:rsid w:val="005D6CAF"/>
    <w:rsid w:val="005D7B92"/>
    <w:rsid w:val="005E268A"/>
    <w:rsid w:val="005E2B18"/>
    <w:rsid w:val="005E3F7B"/>
    <w:rsid w:val="005F0E20"/>
    <w:rsid w:val="005F4076"/>
    <w:rsid w:val="005F41E2"/>
    <w:rsid w:val="005F5645"/>
    <w:rsid w:val="005F5698"/>
    <w:rsid w:val="005F5F76"/>
    <w:rsid w:val="005F5FE5"/>
    <w:rsid w:val="005F7467"/>
    <w:rsid w:val="006004CE"/>
    <w:rsid w:val="00602E99"/>
    <w:rsid w:val="006068B5"/>
    <w:rsid w:val="00606BA9"/>
    <w:rsid w:val="00607B1C"/>
    <w:rsid w:val="00610B8D"/>
    <w:rsid w:val="00611313"/>
    <w:rsid w:val="00613943"/>
    <w:rsid w:val="00620B17"/>
    <w:rsid w:val="00622B2A"/>
    <w:rsid w:val="00625C79"/>
    <w:rsid w:val="00626355"/>
    <w:rsid w:val="00630403"/>
    <w:rsid w:val="00633102"/>
    <w:rsid w:val="006336CF"/>
    <w:rsid w:val="006426E8"/>
    <w:rsid w:val="006431C6"/>
    <w:rsid w:val="0064647A"/>
    <w:rsid w:val="00651495"/>
    <w:rsid w:val="00651813"/>
    <w:rsid w:val="00652BF2"/>
    <w:rsid w:val="006530C1"/>
    <w:rsid w:val="0065346A"/>
    <w:rsid w:val="00660994"/>
    <w:rsid w:val="006634BC"/>
    <w:rsid w:val="00663BEE"/>
    <w:rsid w:val="00671AEC"/>
    <w:rsid w:val="00683AF5"/>
    <w:rsid w:val="00686502"/>
    <w:rsid w:val="0069729F"/>
    <w:rsid w:val="006A2139"/>
    <w:rsid w:val="006A3144"/>
    <w:rsid w:val="006A6680"/>
    <w:rsid w:val="006B0C3B"/>
    <w:rsid w:val="006B4BF9"/>
    <w:rsid w:val="006B4D58"/>
    <w:rsid w:val="006B5D4A"/>
    <w:rsid w:val="006C461B"/>
    <w:rsid w:val="006C63B6"/>
    <w:rsid w:val="006D1056"/>
    <w:rsid w:val="006D412A"/>
    <w:rsid w:val="006E0005"/>
    <w:rsid w:val="006E0FD5"/>
    <w:rsid w:val="006E20AC"/>
    <w:rsid w:val="006E51F4"/>
    <w:rsid w:val="006E58EE"/>
    <w:rsid w:val="006E6F55"/>
    <w:rsid w:val="006F0B5F"/>
    <w:rsid w:val="006F31A5"/>
    <w:rsid w:val="006F3C39"/>
    <w:rsid w:val="006F5A2F"/>
    <w:rsid w:val="006F6442"/>
    <w:rsid w:val="007007DA"/>
    <w:rsid w:val="00704145"/>
    <w:rsid w:val="007069C8"/>
    <w:rsid w:val="00712649"/>
    <w:rsid w:val="00714452"/>
    <w:rsid w:val="00716DB6"/>
    <w:rsid w:val="00722138"/>
    <w:rsid w:val="0072409E"/>
    <w:rsid w:val="00725D61"/>
    <w:rsid w:val="00730EB0"/>
    <w:rsid w:val="007319D2"/>
    <w:rsid w:val="007325C0"/>
    <w:rsid w:val="00735026"/>
    <w:rsid w:val="00744897"/>
    <w:rsid w:val="00746E4D"/>
    <w:rsid w:val="007474AB"/>
    <w:rsid w:val="0075052A"/>
    <w:rsid w:val="00754159"/>
    <w:rsid w:val="00754CE4"/>
    <w:rsid w:val="00756999"/>
    <w:rsid w:val="007601F9"/>
    <w:rsid w:val="00761F6D"/>
    <w:rsid w:val="0076366D"/>
    <w:rsid w:val="0076598B"/>
    <w:rsid w:val="00770FE8"/>
    <w:rsid w:val="00771E7A"/>
    <w:rsid w:val="00772E4F"/>
    <w:rsid w:val="007747E7"/>
    <w:rsid w:val="007807C7"/>
    <w:rsid w:val="00783103"/>
    <w:rsid w:val="007835D5"/>
    <w:rsid w:val="007842A6"/>
    <w:rsid w:val="00784A1F"/>
    <w:rsid w:val="007931E6"/>
    <w:rsid w:val="00797605"/>
    <w:rsid w:val="00797C7B"/>
    <w:rsid w:val="007A1DEC"/>
    <w:rsid w:val="007A2867"/>
    <w:rsid w:val="007A5CFB"/>
    <w:rsid w:val="007A72BA"/>
    <w:rsid w:val="007B14C6"/>
    <w:rsid w:val="007B22E7"/>
    <w:rsid w:val="007B5004"/>
    <w:rsid w:val="007C2225"/>
    <w:rsid w:val="007C59BA"/>
    <w:rsid w:val="007E0A47"/>
    <w:rsid w:val="007E12C1"/>
    <w:rsid w:val="007E218B"/>
    <w:rsid w:val="007E386C"/>
    <w:rsid w:val="007F1DD5"/>
    <w:rsid w:val="007F2DEE"/>
    <w:rsid w:val="007F67F3"/>
    <w:rsid w:val="007F6D44"/>
    <w:rsid w:val="008036F2"/>
    <w:rsid w:val="008045F1"/>
    <w:rsid w:val="0080640D"/>
    <w:rsid w:val="00807C5C"/>
    <w:rsid w:val="00813FAA"/>
    <w:rsid w:val="0081410A"/>
    <w:rsid w:val="00814784"/>
    <w:rsid w:val="00814CFD"/>
    <w:rsid w:val="00817A25"/>
    <w:rsid w:val="00820B7D"/>
    <w:rsid w:val="0082413E"/>
    <w:rsid w:val="00825BEA"/>
    <w:rsid w:val="00826760"/>
    <w:rsid w:val="0083005F"/>
    <w:rsid w:val="008343A8"/>
    <w:rsid w:val="00837B43"/>
    <w:rsid w:val="0084128E"/>
    <w:rsid w:val="008443E7"/>
    <w:rsid w:val="00844E01"/>
    <w:rsid w:val="0085424D"/>
    <w:rsid w:val="0086143D"/>
    <w:rsid w:val="008637CC"/>
    <w:rsid w:val="00865103"/>
    <w:rsid w:val="00873D9B"/>
    <w:rsid w:val="0088295B"/>
    <w:rsid w:val="00885CED"/>
    <w:rsid w:val="008875FF"/>
    <w:rsid w:val="008900D2"/>
    <w:rsid w:val="00890E01"/>
    <w:rsid w:val="00893A6D"/>
    <w:rsid w:val="00893AA3"/>
    <w:rsid w:val="00895D59"/>
    <w:rsid w:val="00897009"/>
    <w:rsid w:val="008975E2"/>
    <w:rsid w:val="008A081C"/>
    <w:rsid w:val="008A0A44"/>
    <w:rsid w:val="008A33F7"/>
    <w:rsid w:val="008B17D7"/>
    <w:rsid w:val="008B5E6B"/>
    <w:rsid w:val="008B66B8"/>
    <w:rsid w:val="008B7226"/>
    <w:rsid w:val="008C0C1E"/>
    <w:rsid w:val="008C3317"/>
    <w:rsid w:val="008C5C89"/>
    <w:rsid w:val="008C627C"/>
    <w:rsid w:val="008D1559"/>
    <w:rsid w:val="008D5E63"/>
    <w:rsid w:val="008E4082"/>
    <w:rsid w:val="008E631C"/>
    <w:rsid w:val="008E7C30"/>
    <w:rsid w:val="008F01DC"/>
    <w:rsid w:val="008F25F4"/>
    <w:rsid w:val="008F2657"/>
    <w:rsid w:val="008F7D22"/>
    <w:rsid w:val="00901FF8"/>
    <w:rsid w:val="00904371"/>
    <w:rsid w:val="00913F8D"/>
    <w:rsid w:val="009160D4"/>
    <w:rsid w:val="009167C1"/>
    <w:rsid w:val="00921346"/>
    <w:rsid w:val="00923321"/>
    <w:rsid w:val="0093499D"/>
    <w:rsid w:val="00935C2D"/>
    <w:rsid w:val="009408D0"/>
    <w:rsid w:val="0094240A"/>
    <w:rsid w:val="009458EC"/>
    <w:rsid w:val="00951351"/>
    <w:rsid w:val="009547F7"/>
    <w:rsid w:val="00955DC2"/>
    <w:rsid w:val="009608F4"/>
    <w:rsid w:val="00966DF2"/>
    <w:rsid w:val="00975141"/>
    <w:rsid w:val="009756B7"/>
    <w:rsid w:val="009761BC"/>
    <w:rsid w:val="00982301"/>
    <w:rsid w:val="0098428A"/>
    <w:rsid w:val="00991830"/>
    <w:rsid w:val="0099345D"/>
    <w:rsid w:val="00995588"/>
    <w:rsid w:val="00996795"/>
    <w:rsid w:val="009A044F"/>
    <w:rsid w:val="009A1BB7"/>
    <w:rsid w:val="009A2D51"/>
    <w:rsid w:val="009B2523"/>
    <w:rsid w:val="009B3005"/>
    <w:rsid w:val="009B3728"/>
    <w:rsid w:val="009B656F"/>
    <w:rsid w:val="009B76A9"/>
    <w:rsid w:val="009C72F0"/>
    <w:rsid w:val="009D1B59"/>
    <w:rsid w:val="009D42D3"/>
    <w:rsid w:val="009D63B6"/>
    <w:rsid w:val="009D6AEB"/>
    <w:rsid w:val="009E5A55"/>
    <w:rsid w:val="009E605B"/>
    <w:rsid w:val="009F1253"/>
    <w:rsid w:val="009F2F53"/>
    <w:rsid w:val="00A0589B"/>
    <w:rsid w:val="00A13AE2"/>
    <w:rsid w:val="00A14635"/>
    <w:rsid w:val="00A14C02"/>
    <w:rsid w:val="00A15B76"/>
    <w:rsid w:val="00A17962"/>
    <w:rsid w:val="00A17E8B"/>
    <w:rsid w:val="00A217B4"/>
    <w:rsid w:val="00A2257B"/>
    <w:rsid w:val="00A316AA"/>
    <w:rsid w:val="00A328B6"/>
    <w:rsid w:val="00A33E58"/>
    <w:rsid w:val="00A355AC"/>
    <w:rsid w:val="00A42952"/>
    <w:rsid w:val="00A42BCD"/>
    <w:rsid w:val="00A460B6"/>
    <w:rsid w:val="00A47D3F"/>
    <w:rsid w:val="00A47F53"/>
    <w:rsid w:val="00A539CF"/>
    <w:rsid w:val="00A55B41"/>
    <w:rsid w:val="00A66580"/>
    <w:rsid w:val="00A66A37"/>
    <w:rsid w:val="00A67665"/>
    <w:rsid w:val="00A73650"/>
    <w:rsid w:val="00A7662E"/>
    <w:rsid w:val="00A772F1"/>
    <w:rsid w:val="00A77528"/>
    <w:rsid w:val="00A80BB4"/>
    <w:rsid w:val="00A81218"/>
    <w:rsid w:val="00A852E3"/>
    <w:rsid w:val="00A8666E"/>
    <w:rsid w:val="00A87230"/>
    <w:rsid w:val="00A92A27"/>
    <w:rsid w:val="00A93979"/>
    <w:rsid w:val="00A94D52"/>
    <w:rsid w:val="00A956B9"/>
    <w:rsid w:val="00A967C9"/>
    <w:rsid w:val="00A969CA"/>
    <w:rsid w:val="00AB2101"/>
    <w:rsid w:val="00AC0745"/>
    <w:rsid w:val="00AC52E7"/>
    <w:rsid w:val="00AC57D6"/>
    <w:rsid w:val="00AC5E36"/>
    <w:rsid w:val="00AC63E7"/>
    <w:rsid w:val="00AD0788"/>
    <w:rsid w:val="00AD0E9E"/>
    <w:rsid w:val="00AD1243"/>
    <w:rsid w:val="00AE0512"/>
    <w:rsid w:val="00AE4585"/>
    <w:rsid w:val="00AE7C5E"/>
    <w:rsid w:val="00AF36B8"/>
    <w:rsid w:val="00AF37D0"/>
    <w:rsid w:val="00B039FC"/>
    <w:rsid w:val="00B03C6C"/>
    <w:rsid w:val="00B04618"/>
    <w:rsid w:val="00B1269F"/>
    <w:rsid w:val="00B133BA"/>
    <w:rsid w:val="00B15A94"/>
    <w:rsid w:val="00B20556"/>
    <w:rsid w:val="00B20E6A"/>
    <w:rsid w:val="00B220EA"/>
    <w:rsid w:val="00B22923"/>
    <w:rsid w:val="00B244E2"/>
    <w:rsid w:val="00B30C14"/>
    <w:rsid w:val="00B33DC1"/>
    <w:rsid w:val="00B36D0D"/>
    <w:rsid w:val="00B36D5F"/>
    <w:rsid w:val="00B406D0"/>
    <w:rsid w:val="00B41570"/>
    <w:rsid w:val="00B44998"/>
    <w:rsid w:val="00B46320"/>
    <w:rsid w:val="00B467FD"/>
    <w:rsid w:val="00B47CFA"/>
    <w:rsid w:val="00B47F67"/>
    <w:rsid w:val="00B5255F"/>
    <w:rsid w:val="00B559E4"/>
    <w:rsid w:val="00B57E79"/>
    <w:rsid w:val="00B62A7A"/>
    <w:rsid w:val="00B636EB"/>
    <w:rsid w:val="00B648D1"/>
    <w:rsid w:val="00B7271D"/>
    <w:rsid w:val="00B72B0D"/>
    <w:rsid w:val="00B73756"/>
    <w:rsid w:val="00B75F5D"/>
    <w:rsid w:val="00B76E5B"/>
    <w:rsid w:val="00B774CB"/>
    <w:rsid w:val="00B83D6A"/>
    <w:rsid w:val="00B8743D"/>
    <w:rsid w:val="00B87799"/>
    <w:rsid w:val="00B87E1C"/>
    <w:rsid w:val="00B9539F"/>
    <w:rsid w:val="00B97A1A"/>
    <w:rsid w:val="00BA5271"/>
    <w:rsid w:val="00BA6B59"/>
    <w:rsid w:val="00BA78F9"/>
    <w:rsid w:val="00BB26C3"/>
    <w:rsid w:val="00BB3C2E"/>
    <w:rsid w:val="00BB4471"/>
    <w:rsid w:val="00BB49F6"/>
    <w:rsid w:val="00BB6909"/>
    <w:rsid w:val="00BC00A8"/>
    <w:rsid w:val="00BC0F59"/>
    <w:rsid w:val="00BC1D60"/>
    <w:rsid w:val="00BC5039"/>
    <w:rsid w:val="00BD28D6"/>
    <w:rsid w:val="00BD3A7B"/>
    <w:rsid w:val="00BD516C"/>
    <w:rsid w:val="00BE02BB"/>
    <w:rsid w:val="00BE11BD"/>
    <w:rsid w:val="00BE35FE"/>
    <w:rsid w:val="00BE3C2B"/>
    <w:rsid w:val="00BE46DB"/>
    <w:rsid w:val="00BE59FE"/>
    <w:rsid w:val="00BE7AB5"/>
    <w:rsid w:val="00BF0551"/>
    <w:rsid w:val="00BF0672"/>
    <w:rsid w:val="00BF62DB"/>
    <w:rsid w:val="00BF7AA4"/>
    <w:rsid w:val="00C03281"/>
    <w:rsid w:val="00C03E59"/>
    <w:rsid w:val="00C04C59"/>
    <w:rsid w:val="00C061EE"/>
    <w:rsid w:val="00C14389"/>
    <w:rsid w:val="00C15C05"/>
    <w:rsid w:val="00C1735D"/>
    <w:rsid w:val="00C249D2"/>
    <w:rsid w:val="00C26978"/>
    <w:rsid w:val="00C35ACD"/>
    <w:rsid w:val="00C4214E"/>
    <w:rsid w:val="00C433D6"/>
    <w:rsid w:val="00C447A5"/>
    <w:rsid w:val="00C45DC0"/>
    <w:rsid w:val="00C45EAB"/>
    <w:rsid w:val="00C46E59"/>
    <w:rsid w:val="00C56B7A"/>
    <w:rsid w:val="00C719AF"/>
    <w:rsid w:val="00C744C9"/>
    <w:rsid w:val="00C74D3E"/>
    <w:rsid w:val="00C807AA"/>
    <w:rsid w:val="00C8342E"/>
    <w:rsid w:val="00C9287B"/>
    <w:rsid w:val="00C96690"/>
    <w:rsid w:val="00C974BE"/>
    <w:rsid w:val="00CA2845"/>
    <w:rsid w:val="00CA7C13"/>
    <w:rsid w:val="00CB02C1"/>
    <w:rsid w:val="00CB204D"/>
    <w:rsid w:val="00CC0E2D"/>
    <w:rsid w:val="00CC11A1"/>
    <w:rsid w:val="00CC4D1C"/>
    <w:rsid w:val="00CC7277"/>
    <w:rsid w:val="00CD08DD"/>
    <w:rsid w:val="00CD1559"/>
    <w:rsid w:val="00CD321B"/>
    <w:rsid w:val="00CE0456"/>
    <w:rsid w:val="00CE1367"/>
    <w:rsid w:val="00CE6633"/>
    <w:rsid w:val="00CE67F3"/>
    <w:rsid w:val="00CF234B"/>
    <w:rsid w:val="00CF2F0F"/>
    <w:rsid w:val="00CF3A2A"/>
    <w:rsid w:val="00CF452A"/>
    <w:rsid w:val="00D05A63"/>
    <w:rsid w:val="00D10507"/>
    <w:rsid w:val="00D13505"/>
    <w:rsid w:val="00D156F2"/>
    <w:rsid w:val="00D17012"/>
    <w:rsid w:val="00D17CF9"/>
    <w:rsid w:val="00D23B18"/>
    <w:rsid w:val="00D24357"/>
    <w:rsid w:val="00D26E61"/>
    <w:rsid w:val="00D357DB"/>
    <w:rsid w:val="00D36A67"/>
    <w:rsid w:val="00D404B0"/>
    <w:rsid w:val="00D50C8D"/>
    <w:rsid w:val="00D52A84"/>
    <w:rsid w:val="00D53351"/>
    <w:rsid w:val="00D54D8F"/>
    <w:rsid w:val="00D57C97"/>
    <w:rsid w:val="00D60146"/>
    <w:rsid w:val="00D618FE"/>
    <w:rsid w:val="00D62DE4"/>
    <w:rsid w:val="00D647BE"/>
    <w:rsid w:val="00D666A3"/>
    <w:rsid w:val="00D728EF"/>
    <w:rsid w:val="00D73A03"/>
    <w:rsid w:val="00D73BE9"/>
    <w:rsid w:val="00D77BA1"/>
    <w:rsid w:val="00D8054E"/>
    <w:rsid w:val="00D8190E"/>
    <w:rsid w:val="00D854B6"/>
    <w:rsid w:val="00D85760"/>
    <w:rsid w:val="00D87208"/>
    <w:rsid w:val="00D92B13"/>
    <w:rsid w:val="00D92C47"/>
    <w:rsid w:val="00D9469F"/>
    <w:rsid w:val="00DA10D6"/>
    <w:rsid w:val="00DA366F"/>
    <w:rsid w:val="00DA53CA"/>
    <w:rsid w:val="00DB0096"/>
    <w:rsid w:val="00DB2AA0"/>
    <w:rsid w:val="00DB3C2D"/>
    <w:rsid w:val="00DB5716"/>
    <w:rsid w:val="00DB5DE7"/>
    <w:rsid w:val="00DB5F17"/>
    <w:rsid w:val="00DB6C3C"/>
    <w:rsid w:val="00DB7FC8"/>
    <w:rsid w:val="00DC031E"/>
    <w:rsid w:val="00DC16EE"/>
    <w:rsid w:val="00DC2C6C"/>
    <w:rsid w:val="00DC59DD"/>
    <w:rsid w:val="00DD05E8"/>
    <w:rsid w:val="00DD2C78"/>
    <w:rsid w:val="00DD38A8"/>
    <w:rsid w:val="00DD5D8B"/>
    <w:rsid w:val="00DD6137"/>
    <w:rsid w:val="00DE4E22"/>
    <w:rsid w:val="00DE6B66"/>
    <w:rsid w:val="00DF4F0A"/>
    <w:rsid w:val="00E01F18"/>
    <w:rsid w:val="00E01F69"/>
    <w:rsid w:val="00E04D81"/>
    <w:rsid w:val="00E0766D"/>
    <w:rsid w:val="00E106F2"/>
    <w:rsid w:val="00E11C08"/>
    <w:rsid w:val="00E14FB6"/>
    <w:rsid w:val="00E1651F"/>
    <w:rsid w:val="00E16ED5"/>
    <w:rsid w:val="00E17435"/>
    <w:rsid w:val="00E17AAB"/>
    <w:rsid w:val="00E22A9A"/>
    <w:rsid w:val="00E26685"/>
    <w:rsid w:val="00E32ED1"/>
    <w:rsid w:val="00E34F40"/>
    <w:rsid w:val="00E37243"/>
    <w:rsid w:val="00E45B86"/>
    <w:rsid w:val="00E50976"/>
    <w:rsid w:val="00E54257"/>
    <w:rsid w:val="00E54E38"/>
    <w:rsid w:val="00E5657D"/>
    <w:rsid w:val="00E57369"/>
    <w:rsid w:val="00E61DA8"/>
    <w:rsid w:val="00E639D0"/>
    <w:rsid w:val="00E66E9D"/>
    <w:rsid w:val="00E66F7D"/>
    <w:rsid w:val="00E71EE3"/>
    <w:rsid w:val="00E72949"/>
    <w:rsid w:val="00E734CD"/>
    <w:rsid w:val="00E743F7"/>
    <w:rsid w:val="00E80BEA"/>
    <w:rsid w:val="00E830F1"/>
    <w:rsid w:val="00E85118"/>
    <w:rsid w:val="00E93FD0"/>
    <w:rsid w:val="00E94891"/>
    <w:rsid w:val="00E9489A"/>
    <w:rsid w:val="00EB1561"/>
    <w:rsid w:val="00EB45E2"/>
    <w:rsid w:val="00EB6528"/>
    <w:rsid w:val="00EB743F"/>
    <w:rsid w:val="00EC57B6"/>
    <w:rsid w:val="00ED0F52"/>
    <w:rsid w:val="00ED27DB"/>
    <w:rsid w:val="00ED6C16"/>
    <w:rsid w:val="00EE048A"/>
    <w:rsid w:val="00EE14FC"/>
    <w:rsid w:val="00EE38A7"/>
    <w:rsid w:val="00EE44BD"/>
    <w:rsid w:val="00EE469B"/>
    <w:rsid w:val="00EE52F5"/>
    <w:rsid w:val="00EE540D"/>
    <w:rsid w:val="00EE640C"/>
    <w:rsid w:val="00EE667D"/>
    <w:rsid w:val="00EF1DA4"/>
    <w:rsid w:val="00EF5B9B"/>
    <w:rsid w:val="00EF6FEA"/>
    <w:rsid w:val="00EF7490"/>
    <w:rsid w:val="00F029C5"/>
    <w:rsid w:val="00F10FA3"/>
    <w:rsid w:val="00F15182"/>
    <w:rsid w:val="00F15E9C"/>
    <w:rsid w:val="00F166BE"/>
    <w:rsid w:val="00F211D6"/>
    <w:rsid w:val="00F24E93"/>
    <w:rsid w:val="00F26708"/>
    <w:rsid w:val="00F278E6"/>
    <w:rsid w:val="00F313A7"/>
    <w:rsid w:val="00F31618"/>
    <w:rsid w:val="00F33C78"/>
    <w:rsid w:val="00F35D9A"/>
    <w:rsid w:val="00F36A54"/>
    <w:rsid w:val="00F36F44"/>
    <w:rsid w:val="00F45281"/>
    <w:rsid w:val="00F45E5F"/>
    <w:rsid w:val="00F50A02"/>
    <w:rsid w:val="00F5100B"/>
    <w:rsid w:val="00F52AB8"/>
    <w:rsid w:val="00F54F43"/>
    <w:rsid w:val="00F550BA"/>
    <w:rsid w:val="00F55540"/>
    <w:rsid w:val="00F62A62"/>
    <w:rsid w:val="00F63CB6"/>
    <w:rsid w:val="00F65E31"/>
    <w:rsid w:val="00F67664"/>
    <w:rsid w:val="00F7076D"/>
    <w:rsid w:val="00F72C3D"/>
    <w:rsid w:val="00F762B9"/>
    <w:rsid w:val="00F81B20"/>
    <w:rsid w:val="00F83547"/>
    <w:rsid w:val="00FA2BE2"/>
    <w:rsid w:val="00FA44DD"/>
    <w:rsid w:val="00FA4D81"/>
    <w:rsid w:val="00FA6A4E"/>
    <w:rsid w:val="00FB5B4C"/>
    <w:rsid w:val="00FB5E13"/>
    <w:rsid w:val="00FB6B84"/>
    <w:rsid w:val="00FB6E51"/>
    <w:rsid w:val="00FC024E"/>
    <w:rsid w:val="00FC3BE2"/>
    <w:rsid w:val="00FC4104"/>
    <w:rsid w:val="00FC42D5"/>
    <w:rsid w:val="00FC5F6A"/>
    <w:rsid w:val="00FD1FE7"/>
    <w:rsid w:val="00FD21FA"/>
    <w:rsid w:val="00FD4617"/>
    <w:rsid w:val="00FE34AB"/>
    <w:rsid w:val="00FE5706"/>
    <w:rsid w:val="00FE7475"/>
    <w:rsid w:val="00FF15C6"/>
    <w:rsid w:val="00FF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AD83D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A1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F406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01B46"/>
  </w:style>
  <w:style w:type="paragraph" w:styleId="BalloonText">
    <w:name w:val="Balloon Text"/>
    <w:basedOn w:val="Normal"/>
    <w:semiHidden/>
    <w:rsid w:val="002578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57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dsizeheader">
    <w:name w:val="midsize_header"/>
    <w:basedOn w:val="DefaultParagraphFont"/>
    <w:rsid w:val="00763847"/>
  </w:style>
  <w:style w:type="paragraph" w:styleId="Header">
    <w:name w:val="header"/>
    <w:basedOn w:val="Normal"/>
    <w:rsid w:val="00C653E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C653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C653E6"/>
  </w:style>
  <w:style w:type="character" w:styleId="Hyperlink">
    <w:name w:val="Hyperlink"/>
    <w:basedOn w:val="DefaultParagraphFont"/>
    <w:rsid w:val="00C653E6"/>
    <w:rPr>
      <w:color w:val="0000FF"/>
      <w:u w:val="single"/>
    </w:rPr>
  </w:style>
  <w:style w:type="paragraph" w:styleId="BodyTextIndent">
    <w:name w:val="Body Text Indent"/>
    <w:basedOn w:val="Normal"/>
    <w:rsid w:val="005510DF"/>
    <w:pPr>
      <w:spacing w:line="480" w:lineRule="auto"/>
      <w:ind w:firstLine="720"/>
    </w:pPr>
    <w:rPr>
      <w:rFonts w:ascii="Times" w:eastAsia="Times" w:hAnsi="Times"/>
      <w:szCs w:val="20"/>
    </w:rPr>
  </w:style>
  <w:style w:type="character" w:styleId="FollowedHyperlink">
    <w:name w:val="FollowedHyperlink"/>
    <w:basedOn w:val="DefaultParagraphFont"/>
    <w:rsid w:val="00472B21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7C38C2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C38C2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rsid w:val="00EF406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90E0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00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7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7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7DA"/>
    <w:rPr>
      <w:b/>
      <w:bCs/>
    </w:rPr>
  </w:style>
  <w:style w:type="paragraph" w:customStyle="1" w:styleId="EndNoteBibliographyTitle">
    <w:name w:val="EndNote Bibliography Title"/>
    <w:basedOn w:val="Normal"/>
    <w:rsid w:val="001F2628"/>
    <w:pPr>
      <w:jc w:val="center"/>
    </w:pPr>
  </w:style>
  <w:style w:type="paragraph" w:customStyle="1" w:styleId="EndNoteBibliography">
    <w:name w:val="EndNote Bibliography"/>
    <w:basedOn w:val="Normal"/>
    <w:rsid w:val="001F2628"/>
    <w:pPr>
      <w:spacing w:line="480" w:lineRule="auto"/>
    </w:pPr>
  </w:style>
  <w:style w:type="paragraph" w:styleId="ListParagraph">
    <w:name w:val="List Paragraph"/>
    <w:basedOn w:val="Normal"/>
    <w:uiPriority w:val="72"/>
    <w:rsid w:val="00C433D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C49EF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A1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F406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01B46"/>
  </w:style>
  <w:style w:type="paragraph" w:styleId="BalloonText">
    <w:name w:val="Balloon Text"/>
    <w:basedOn w:val="Normal"/>
    <w:semiHidden/>
    <w:rsid w:val="002578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57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dsizeheader">
    <w:name w:val="midsize_header"/>
    <w:basedOn w:val="DefaultParagraphFont"/>
    <w:rsid w:val="00763847"/>
  </w:style>
  <w:style w:type="paragraph" w:styleId="Header">
    <w:name w:val="header"/>
    <w:basedOn w:val="Normal"/>
    <w:rsid w:val="00C653E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C653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C653E6"/>
  </w:style>
  <w:style w:type="character" w:styleId="Hyperlink">
    <w:name w:val="Hyperlink"/>
    <w:basedOn w:val="DefaultParagraphFont"/>
    <w:rsid w:val="00C653E6"/>
    <w:rPr>
      <w:color w:val="0000FF"/>
      <w:u w:val="single"/>
    </w:rPr>
  </w:style>
  <w:style w:type="paragraph" w:styleId="BodyTextIndent">
    <w:name w:val="Body Text Indent"/>
    <w:basedOn w:val="Normal"/>
    <w:rsid w:val="005510DF"/>
    <w:pPr>
      <w:spacing w:line="480" w:lineRule="auto"/>
      <w:ind w:firstLine="720"/>
    </w:pPr>
    <w:rPr>
      <w:rFonts w:ascii="Times" w:eastAsia="Times" w:hAnsi="Times"/>
      <w:szCs w:val="20"/>
    </w:rPr>
  </w:style>
  <w:style w:type="character" w:styleId="FollowedHyperlink">
    <w:name w:val="FollowedHyperlink"/>
    <w:basedOn w:val="DefaultParagraphFont"/>
    <w:rsid w:val="00472B21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7C38C2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C38C2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rsid w:val="00EF406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90E0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00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7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7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7DA"/>
    <w:rPr>
      <w:b/>
      <w:bCs/>
    </w:rPr>
  </w:style>
  <w:style w:type="paragraph" w:customStyle="1" w:styleId="EndNoteBibliographyTitle">
    <w:name w:val="EndNote Bibliography Title"/>
    <w:basedOn w:val="Normal"/>
    <w:rsid w:val="001F2628"/>
    <w:pPr>
      <w:jc w:val="center"/>
    </w:pPr>
  </w:style>
  <w:style w:type="paragraph" w:customStyle="1" w:styleId="EndNoteBibliography">
    <w:name w:val="EndNote Bibliography"/>
    <w:basedOn w:val="Normal"/>
    <w:rsid w:val="001F2628"/>
    <w:pPr>
      <w:spacing w:line="480" w:lineRule="auto"/>
    </w:pPr>
  </w:style>
  <w:style w:type="paragraph" w:styleId="ListParagraph">
    <w:name w:val="List Paragraph"/>
    <w:basedOn w:val="Normal"/>
    <w:uiPriority w:val="72"/>
    <w:rsid w:val="00C433D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C49EF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28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7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7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7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4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86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3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eration of mutants in FDB2 by homologous recombination and confirmation by Southern hybridization</vt:lpstr>
    </vt:vector>
  </TitlesOfParts>
  <Company> 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ration of mutants in FDB2 by homologous recombination and confirmation by Southern hybridization</dc:title>
  <dc:subject/>
  <dc:creator> </dc:creator>
  <cp:keywords/>
  <dc:description/>
  <cp:lastModifiedBy>Tony Glenn</cp:lastModifiedBy>
  <cp:revision>3</cp:revision>
  <cp:lastPrinted>2015-10-16T20:56:00Z</cp:lastPrinted>
  <dcterms:created xsi:type="dcterms:W3CDTF">2016-01-08T01:34:00Z</dcterms:created>
  <dcterms:modified xsi:type="dcterms:W3CDTF">2016-01-08T01:36:00Z</dcterms:modified>
</cp:coreProperties>
</file>